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473DA93" w14:textId="5F1849C2" w:rsidR="00E54017" w:rsidRPr="00714F1D" w:rsidRDefault="00415894" w:rsidP="00714F1D">
      <w:pPr>
        <w:spacing w:after="0"/>
        <w:contextualSpacing/>
        <w:rPr>
          <w:rFonts w:ascii="Segoe UI Semibold" w:hAnsi="Segoe UI Semibold" w:cs="Segoe UI Semibold"/>
          <w:sz w:val="20"/>
          <w:szCs w:val="20"/>
        </w:rPr>
      </w:pPr>
      <w:r w:rsidRPr="00415894">
        <w:rPr>
          <w:rFonts w:ascii="Segoe UI Semibold" w:hAnsi="Segoe UI Semibold" w:cs="Segoe UI Semibold"/>
          <w:noProof/>
          <w:sz w:val="20"/>
          <w:szCs w:val="20"/>
        </w:rPr>
        <w:drawing>
          <wp:inline distT="0" distB="0" distL="0" distR="0" wp14:anchorId="41D28D0A" wp14:editId="132EFB4A">
            <wp:extent cx="6480000" cy="3245144"/>
            <wp:effectExtent l="0" t="0" r="0" b="0"/>
            <wp:docPr id="530196531" name="Picture 2" descr="A screenshot of a video game&#10;&#10;Description automatically generated">
              <a:extLst xmlns:a="http://schemas.openxmlformats.org/drawingml/2006/main">
                <a:ext uri="{FF2B5EF4-FFF2-40B4-BE49-F238E27FC236}">
                  <a16:creationId xmlns:a16="http://schemas.microsoft.com/office/drawing/2014/main" id="{80192A1E-09EC-D6C6-2CBE-2C76D601842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0196531" name="Picture 2" descr="A screenshot of a video game&#10;&#10;Description automatically generated">
                      <a:extLst>
                        <a:ext uri="{FF2B5EF4-FFF2-40B4-BE49-F238E27FC236}">
                          <a16:creationId xmlns:a16="http://schemas.microsoft.com/office/drawing/2014/main" id="{80192A1E-09EC-D6C6-2CBE-2C76D6018429}"/>
                        </a:ext>
                      </a:extLst>
                    </pic:cNvPr>
                    <pic:cNvPicPr>
                      <a:picLocks noChangeAspect="1"/>
                    </pic:cNvPicPr>
                  </pic:nvPicPr>
                  <pic:blipFill>
                    <a:blip r:embed="rId8"/>
                    <a:stretch>
                      <a:fillRect/>
                    </a:stretch>
                  </pic:blipFill>
                  <pic:spPr>
                    <a:xfrm>
                      <a:off x="0" y="0"/>
                      <a:ext cx="6480000" cy="3245144"/>
                    </a:xfrm>
                    <a:prstGeom prst="rect">
                      <a:avLst/>
                    </a:prstGeom>
                  </pic:spPr>
                </pic:pic>
              </a:graphicData>
            </a:graphic>
          </wp:inline>
        </w:drawing>
      </w:r>
    </w:p>
    <w:p w14:paraId="4B9515CA" w14:textId="61CC53EF" w:rsidR="00E54017" w:rsidRPr="00714F1D" w:rsidRDefault="00E54017" w:rsidP="00714F1D">
      <w:pPr>
        <w:spacing w:after="0"/>
        <w:contextualSpacing/>
        <w:rPr>
          <w:rFonts w:ascii="Segoe UI Semibold" w:hAnsi="Segoe UI Semibold" w:cs="Segoe UI Semibold"/>
          <w:bCs/>
          <w:sz w:val="20"/>
          <w:szCs w:val="20"/>
        </w:rPr>
      </w:pPr>
      <w:r w:rsidRPr="00714F1D">
        <w:rPr>
          <w:rFonts w:ascii="Segoe UI Semibold" w:hAnsi="Segoe UI Semibold" w:cs="Segoe UI Semibold"/>
          <w:b/>
          <w:sz w:val="20"/>
          <w:szCs w:val="20"/>
        </w:rPr>
        <w:t>Fig. S8. Error-normalised fold change plots of abundant isoforms of phosphatidylcholine that comprise palmitic and stearic acids</w:t>
      </w:r>
      <w:r w:rsidRPr="00714F1D">
        <w:rPr>
          <w:rFonts w:ascii="Segoe UI Semibold" w:hAnsi="Segoe UI Semibold" w:cs="Segoe UI Semibold"/>
          <w:bCs/>
          <w:sz w:val="20"/>
          <w:szCs w:val="20"/>
        </w:rPr>
        <w:t>. These plots show the ratio of the experimental group divided by the control group, scaled by the error (standard deviation) of the measurements taken</w:t>
      </w:r>
      <w:r w:rsidRPr="00714F1D">
        <w:rPr>
          <w:rFonts w:ascii="Segoe UI Semibold" w:hAnsi="Segoe UI Semibold" w:cs="Segoe UI Semibold"/>
          <w:bCs/>
          <w:sz w:val="20"/>
          <w:szCs w:val="20"/>
        </w:rPr>
        <w:fldChar w:fldCharType="begin"/>
      </w:r>
      <w:r w:rsidR="00C53BF1">
        <w:rPr>
          <w:rFonts w:ascii="Segoe UI Semibold" w:hAnsi="Segoe UI Semibold" w:cs="Segoe UI Semibold"/>
          <w:bCs/>
          <w:sz w:val="20"/>
          <w:szCs w:val="20"/>
        </w:rPr>
        <w:instrText xml:space="preserve"> ADDIN EN.CITE &lt;EndNote&gt;&lt;Cite&gt;&lt;Author&gt;Furse&lt;/Author&gt;&lt;Year&gt;2021&lt;/Year&gt;&lt;RecNum&gt;27201&lt;/RecNum&gt;&lt;DisplayText&gt;[1]&lt;/DisplayText&gt;&lt;record&gt;&lt;rec-number&gt;27201&lt;/rec-number&gt;&lt;foreign-keys&gt;&lt;key app="EN" db-id="20wr2peecwfrfmee2xm5zvptvv5xpw5tf2s5" timestamp="0"&gt;27201&lt;/key&gt;&lt;/foreign-keys&gt;&lt;ref-type name="Journal Article"&gt;17&lt;/ref-type&gt;&lt;contributors&gt;&lt;authors&gt;&lt;author&gt;Furse, Samuel&lt;/author&gt;&lt;author&gt;Watkins, Adam J.&lt;/author&gt;&lt;author&gt;Hojat, Nima&lt;/author&gt;&lt;author&gt;Smith, James&lt;/author&gt;&lt;author&gt;Williams, Huw E. L.&lt;/author&gt;&lt;author&gt;Chiarugi, Davide&lt;/author&gt;&lt;author&gt;Koulman, Albert&lt;/author&gt;&lt;/authors&gt;&lt;/contributors&gt;&lt;titles&gt;&lt;title&gt;Lipid Traffic Analysis reveals the impact of high paternal carbohydrate intake on offsprings’ lipid metabolism&lt;/title&gt;&lt;secondary-title&gt;Communications Biology&lt;/secondary-title&gt;&lt;/titles&gt;&lt;periodical&gt;&lt;full-title&gt;Communications Biology&lt;/full-title&gt;&lt;/periodical&gt;&lt;pages&gt;163&lt;/pages&gt;&lt;volume&gt;4&lt;/volume&gt;&lt;number&gt;1&lt;/number&gt;&lt;section&gt;1&lt;/section&gt;&lt;dates&gt;&lt;year&gt;2021&lt;/year&gt;&lt;pub-dates&gt;&lt;date&gt;2021/02/05&lt;/date&gt;&lt;/pub-dates&gt;&lt;/dates&gt;&lt;isbn&gt;2399-3642&lt;/isbn&gt;&lt;urls&gt;&lt;related-urls&gt;&lt;url&gt;https://doi.org/10.1038/s42003-021-01686-1&lt;/url&gt;&lt;/related-urls&gt;&lt;/urls&gt;&lt;electronic-resource-num&gt;10.1038/s42003-021-01686-1&lt;/electronic-resource-num&gt;&lt;/record&gt;&lt;/Cite&gt;&lt;/EndNote&gt;</w:instrText>
      </w:r>
      <w:r w:rsidRPr="00714F1D">
        <w:rPr>
          <w:rFonts w:ascii="Segoe UI Semibold" w:hAnsi="Segoe UI Semibold" w:cs="Segoe UI Semibold"/>
          <w:bCs/>
          <w:sz w:val="20"/>
          <w:szCs w:val="20"/>
        </w:rPr>
        <w:fldChar w:fldCharType="separate"/>
      </w:r>
      <w:r w:rsidR="00C53BF1">
        <w:rPr>
          <w:rFonts w:ascii="Segoe UI Semibold" w:hAnsi="Segoe UI Semibold" w:cs="Segoe UI Semibold"/>
          <w:bCs/>
          <w:noProof/>
          <w:sz w:val="20"/>
          <w:szCs w:val="20"/>
        </w:rPr>
        <w:t>[1]</w:t>
      </w:r>
      <w:r w:rsidRPr="00714F1D">
        <w:rPr>
          <w:rFonts w:ascii="Segoe UI Semibold" w:hAnsi="Segoe UI Semibold" w:cs="Segoe UI Semibold"/>
          <w:bCs/>
          <w:sz w:val="20"/>
          <w:szCs w:val="20"/>
        </w:rPr>
        <w:fldChar w:fldCharType="end"/>
      </w:r>
      <w:r w:rsidRPr="00714F1D">
        <w:rPr>
          <w:rFonts w:ascii="Segoe UI Semibold" w:hAnsi="Segoe UI Semibold" w:cs="Segoe UI Semibold"/>
          <w:bCs/>
          <w:sz w:val="20"/>
          <w:szCs w:val="20"/>
        </w:rPr>
        <w:t xml:space="preserve">. </w:t>
      </w:r>
    </w:p>
    <w:p w14:paraId="57A35598" w14:textId="77777777" w:rsidR="001D3222" w:rsidRDefault="001D3222" w:rsidP="00714F1D">
      <w:pPr>
        <w:spacing w:after="0"/>
        <w:contextualSpacing/>
        <w:rPr>
          <w:rFonts w:ascii="Segoe UI Semibold" w:hAnsi="Segoe UI Semibold" w:cs="Segoe UI Semibold"/>
          <w:sz w:val="20"/>
          <w:szCs w:val="20"/>
        </w:rPr>
      </w:pPr>
    </w:p>
    <w:p w14:paraId="5255B48F" w14:textId="77777777" w:rsidR="00A72FA2" w:rsidRDefault="00A72FA2" w:rsidP="00714F1D">
      <w:pPr>
        <w:spacing w:after="0"/>
        <w:contextualSpacing/>
        <w:rPr>
          <w:rFonts w:ascii="Segoe UI Semibold" w:hAnsi="Segoe UI Semibold" w:cs="Segoe UI Semibold"/>
          <w:sz w:val="20"/>
          <w:szCs w:val="20"/>
        </w:rPr>
      </w:pPr>
    </w:p>
    <w:p w14:paraId="47AA0FC6" w14:textId="77777777" w:rsidR="00A72FA2" w:rsidRDefault="00A72FA2" w:rsidP="00714F1D">
      <w:pPr>
        <w:spacing w:after="0"/>
        <w:contextualSpacing/>
        <w:rPr>
          <w:rFonts w:ascii="Segoe UI Semibold" w:hAnsi="Segoe UI Semibold" w:cs="Segoe UI Semibold"/>
          <w:sz w:val="20"/>
          <w:szCs w:val="20"/>
        </w:rPr>
      </w:pPr>
    </w:p>
    <w:p w14:paraId="218B4A9C" w14:textId="77777777" w:rsidR="00A72FA2" w:rsidRPr="00A72FA2" w:rsidRDefault="00A72FA2" w:rsidP="00A72FA2">
      <w:pPr>
        <w:pStyle w:val="EndNoteBibliography"/>
      </w:pPr>
      <w:r>
        <w:rPr>
          <w:rFonts w:ascii="Segoe UI Semibold" w:hAnsi="Segoe UI Semibold" w:cs="Segoe UI Semibold"/>
          <w:sz w:val="20"/>
          <w:szCs w:val="20"/>
        </w:rPr>
        <w:fldChar w:fldCharType="begin"/>
      </w:r>
      <w:r>
        <w:rPr>
          <w:rFonts w:ascii="Segoe UI Semibold" w:hAnsi="Segoe UI Semibold" w:cs="Segoe UI Semibold"/>
          <w:sz w:val="20"/>
          <w:szCs w:val="20"/>
        </w:rPr>
        <w:instrText xml:space="preserve"> ADDIN EN.REFLIST </w:instrText>
      </w:r>
      <w:r>
        <w:rPr>
          <w:rFonts w:ascii="Segoe UI Semibold" w:hAnsi="Segoe UI Semibold" w:cs="Segoe UI Semibold"/>
          <w:sz w:val="20"/>
          <w:szCs w:val="20"/>
        </w:rPr>
        <w:fldChar w:fldCharType="separate"/>
      </w:r>
      <w:r w:rsidRPr="00A72FA2">
        <w:t>1.</w:t>
      </w:r>
      <w:r w:rsidRPr="00A72FA2">
        <w:tab/>
        <w:t>Furse S, Watkins AJ, Hojat N, Smith J, Williams HEL, Chiarugi D, et al. Lipid Traffic Analysis reveals the impact of high paternal carbohydrate intake on offsprings’ lipid metabolism. Communications Biology. 2021;4(1):163. doi: 10.1038/s42003-021-01686-1.</w:t>
      </w:r>
    </w:p>
    <w:p w14:paraId="6634520A" w14:textId="5218EEBB" w:rsidR="003F4DD5" w:rsidRDefault="00A72FA2" w:rsidP="00714F1D">
      <w:pPr>
        <w:spacing w:after="0"/>
        <w:contextualSpacing/>
        <w:rPr>
          <w:rFonts w:ascii="Segoe UI Semibold" w:hAnsi="Segoe UI Semibold" w:cs="Segoe UI Semibold"/>
          <w:sz w:val="20"/>
          <w:szCs w:val="20"/>
        </w:rPr>
      </w:pPr>
      <w:r>
        <w:rPr>
          <w:rFonts w:ascii="Segoe UI Semibold" w:hAnsi="Segoe UI Semibold" w:cs="Segoe UI Semibold"/>
          <w:sz w:val="20"/>
          <w:szCs w:val="20"/>
        </w:rPr>
        <w:fldChar w:fldCharType="end"/>
      </w:r>
    </w:p>
    <w:sectPr w:rsidR="003F4DD5" w:rsidSect="00706651">
      <w:headerReference w:type="even" r:id="rId9"/>
      <w:headerReference w:type="default" r:id="rId10"/>
      <w:footerReference w:type="even" r:id="rId11"/>
      <w:footerReference w:type="default" r:id="rId12"/>
      <w:headerReference w:type="first" r:id="rId13"/>
      <w:footerReference w:type="first" r:id="rId14"/>
      <w:pgSz w:w="11906" w:h="16838"/>
      <w:pgMar w:top="720" w:right="720" w:bottom="720" w:left="72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A269CF9" w14:textId="77777777" w:rsidR="007D5E24" w:rsidRDefault="007D5E24" w:rsidP="008754F1">
      <w:pPr>
        <w:spacing w:after="0" w:line="240" w:lineRule="auto"/>
      </w:pPr>
      <w:r>
        <w:separator/>
      </w:r>
    </w:p>
  </w:endnote>
  <w:endnote w:type="continuationSeparator" w:id="0">
    <w:p w14:paraId="798BE6FE" w14:textId="77777777" w:rsidR="007D5E24" w:rsidRDefault="007D5E24" w:rsidP="008754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Gentium Basic">
    <w:altName w:val="Calibri"/>
    <w:charset w:val="00"/>
    <w:family w:val="auto"/>
    <w:pitch w:val="variable"/>
    <w:sig w:usb0="A000007F" w:usb1="4000204A" w:usb2="00000000" w:usb3="00000000" w:csb0="00000013"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Perpetua">
    <w:panose1 w:val="02020502060401020303"/>
    <w:charset w:val="00"/>
    <w:family w:val="roman"/>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Arno Pro">
    <w:altName w:val="Cambria"/>
    <w:panose1 w:val="00000000000000000000"/>
    <w:charset w:val="00"/>
    <w:family w:val="roman"/>
    <w:notTrueType/>
    <w:pitch w:val="variable"/>
    <w:sig w:usb0="60000287" w:usb1="00000001" w:usb2="00000000" w:usb3="00000000" w:csb0="0000019F" w:csb1="00000000"/>
  </w:font>
  <w:font w:name="Calisto MT">
    <w:panose1 w:val="02040603050505030304"/>
    <w:charset w:val="00"/>
    <w:family w:val="roman"/>
    <w:pitch w:val="variable"/>
    <w:sig w:usb0="00000003" w:usb1="00000000" w:usb2="00000000" w:usb3="00000000" w:csb0="00000001" w:csb1="00000000"/>
  </w:font>
  <w:font w:name="Segoe UI Semibold">
    <w:panose1 w:val="020B07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F1DE19" w14:textId="77777777" w:rsidR="00584F10" w:rsidRDefault="00584F1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6EA19D2" w14:textId="0C6613E2" w:rsidR="00B96AD2" w:rsidRDefault="00B96AD2">
    <w:pPr>
      <w:pStyle w:val="Footer"/>
    </w:pPr>
  </w:p>
  <w:p w14:paraId="43158551" w14:textId="40E87970" w:rsidR="00B96AD2" w:rsidRPr="008754F1" w:rsidRDefault="00B012E5">
    <w:pPr>
      <w:pStyle w:val="Footer"/>
      <w:rPr>
        <w:rFonts w:ascii="Gentium Basic" w:hAnsi="Gentium Basic"/>
        <w:i/>
        <w:iCs/>
        <w:sz w:val="16"/>
        <w:szCs w:val="16"/>
      </w:rPr>
    </w:pPr>
    <w:r>
      <w:rPr>
        <w:rFonts w:ascii="Gentium Basic" w:hAnsi="Gentium Basic"/>
        <w:sz w:val="16"/>
        <w:szCs w:val="16"/>
      </w:rPr>
      <w:t>Ja</w:t>
    </w:r>
    <w:r w:rsidR="00F26038">
      <w:rPr>
        <w:rFonts w:ascii="Gentium Basic" w:hAnsi="Gentium Basic"/>
        <w:sz w:val="16"/>
        <w:szCs w:val="16"/>
      </w:rPr>
      <w:t>mes</w:t>
    </w:r>
    <w:r w:rsidR="00B96AD2" w:rsidRPr="00555B1C">
      <w:rPr>
        <w:rFonts w:ascii="Gentium Basic" w:hAnsi="Gentium Basic"/>
        <w:sz w:val="16"/>
        <w:szCs w:val="16"/>
      </w:rPr>
      <w:t xml:space="preserve"> </w:t>
    </w:r>
    <w:r w:rsidR="00B96AD2" w:rsidRPr="00555B1C">
      <w:rPr>
        <w:rFonts w:ascii="Gentium Basic" w:hAnsi="Gentium Basic"/>
        <w:i/>
        <w:iCs/>
        <w:sz w:val="16"/>
        <w:szCs w:val="16"/>
      </w:rPr>
      <w:t xml:space="preserve">et al., </w:t>
    </w:r>
    <w:r w:rsidR="0058019F">
      <w:rPr>
        <w:rFonts w:ascii="Gentium Basic" w:hAnsi="Gentium Basic"/>
        <w:sz w:val="16"/>
        <w:szCs w:val="16"/>
      </w:rPr>
      <w:t>C</w:t>
    </w:r>
    <w:r w:rsidR="00215083">
      <w:rPr>
        <w:rFonts w:ascii="Gentium Basic" w:hAnsi="Gentium Basic"/>
        <w:sz w:val="16"/>
        <w:szCs w:val="16"/>
      </w:rPr>
      <w:t xml:space="preserve">old </w:t>
    </w:r>
    <w:r w:rsidR="0058019F">
      <w:rPr>
        <w:rFonts w:ascii="Gentium Basic" w:hAnsi="Gentium Basic"/>
        <w:sz w:val="16"/>
        <w:szCs w:val="16"/>
      </w:rPr>
      <w:t xml:space="preserve">exposure </w:t>
    </w:r>
    <w:r w:rsidR="00215083">
      <w:rPr>
        <w:rFonts w:ascii="Gentium Basic" w:hAnsi="Gentium Basic"/>
        <w:sz w:val="16"/>
        <w:szCs w:val="16"/>
      </w:rPr>
      <w:t xml:space="preserve">changes </w:t>
    </w:r>
    <w:r w:rsidR="0058019F">
      <w:rPr>
        <w:rFonts w:ascii="Gentium Basic" w:hAnsi="Gentium Basic"/>
        <w:sz w:val="16"/>
        <w:szCs w:val="16"/>
      </w:rPr>
      <w:t>how</w:t>
    </w:r>
    <w:r w:rsidR="00215083">
      <w:rPr>
        <w:rFonts w:ascii="Gentium Basic" w:hAnsi="Gentium Basic"/>
        <w:sz w:val="16"/>
        <w:szCs w:val="16"/>
      </w:rPr>
      <w:t xml:space="preserve"> lipid metabolism</w:t>
    </w:r>
    <w:r w:rsidR="0058019F">
      <w:rPr>
        <w:rFonts w:ascii="Gentium Basic" w:hAnsi="Gentium Basic"/>
        <w:sz w:val="16"/>
        <w:szCs w:val="16"/>
      </w:rPr>
      <w:t xml:space="preserve"> is controlled</w:t>
    </w:r>
    <w:r w:rsidR="00B96AD2" w:rsidRPr="008C72B0">
      <w:rPr>
        <w:rFonts w:ascii="Gentium Basic" w:hAnsi="Gentium Basic"/>
        <w:sz w:val="16"/>
        <w:szCs w:val="16"/>
      </w:rPr>
      <w:tab/>
    </w:r>
    <w:r w:rsidR="00B96AD2">
      <w:rPr>
        <w:rFonts w:ascii="Gentium Basic" w:hAnsi="Gentium Basic"/>
        <w:sz w:val="16"/>
        <w:szCs w:val="16"/>
      </w:rPr>
      <w:tab/>
    </w:r>
    <w:r w:rsidR="00B96AD2" w:rsidRPr="008C72B0">
      <w:rPr>
        <w:rFonts w:ascii="Gentium Basic" w:hAnsi="Gentium Basic"/>
        <w:sz w:val="16"/>
        <w:szCs w:val="16"/>
      </w:rPr>
      <w:tab/>
    </w:r>
    <w:r w:rsidR="00B96AD2" w:rsidRPr="008C72B0">
      <w:rPr>
        <w:rFonts w:ascii="Gentium Basic" w:hAnsi="Gentium Basic"/>
        <w:i/>
        <w:iCs/>
        <w:sz w:val="16"/>
        <w:szCs w:val="16"/>
      </w:rPr>
      <w:fldChar w:fldCharType="begin"/>
    </w:r>
    <w:r w:rsidR="00B96AD2" w:rsidRPr="008C72B0">
      <w:rPr>
        <w:rFonts w:ascii="Gentium Basic" w:hAnsi="Gentium Basic"/>
        <w:i/>
        <w:iCs/>
        <w:sz w:val="16"/>
        <w:szCs w:val="16"/>
      </w:rPr>
      <w:instrText xml:space="preserve"> PAGE   \* MERGEFORMAT </w:instrText>
    </w:r>
    <w:r w:rsidR="00B96AD2" w:rsidRPr="008C72B0">
      <w:rPr>
        <w:rFonts w:ascii="Gentium Basic" w:hAnsi="Gentium Basic"/>
        <w:i/>
        <w:iCs/>
        <w:sz w:val="16"/>
        <w:szCs w:val="16"/>
      </w:rPr>
      <w:fldChar w:fldCharType="separate"/>
    </w:r>
    <w:r w:rsidR="00985181">
      <w:rPr>
        <w:rFonts w:ascii="Gentium Basic" w:hAnsi="Gentium Basic"/>
        <w:i/>
        <w:iCs/>
        <w:noProof/>
        <w:sz w:val="16"/>
        <w:szCs w:val="16"/>
      </w:rPr>
      <w:t>5</w:t>
    </w:r>
    <w:r w:rsidR="00B96AD2" w:rsidRPr="008C72B0">
      <w:rPr>
        <w:rFonts w:ascii="Gentium Basic" w:hAnsi="Gentium Basic"/>
        <w:i/>
        <w:iCs/>
        <w:noProof/>
        <w:sz w:val="16"/>
        <w:szCs w:val="16"/>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A37FB8F" w14:textId="77777777" w:rsidR="00584F10" w:rsidRDefault="00584F1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5E0D691" w14:textId="77777777" w:rsidR="007D5E24" w:rsidRDefault="007D5E24" w:rsidP="008754F1">
      <w:pPr>
        <w:spacing w:after="0" w:line="240" w:lineRule="auto"/>
      </w:pPr>
      <w:r>
        <w:separator/>
      </w:r>
    </w:p>
  </w:footnote>
  <w:footnote w:type="continuationSeparator" w:id="0">
    <w:p w14:paraId="411CA1DF" w14:textId="77777777" w:rsidR="007D5E24" w:rsidRDefault="007D5E24" w:rsidP="008754F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644A298" w14:textId="77777777" w:rsidR="00584F10" w:rsidRDefault="00584F1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4CB927C" w14:textId="77777777" w:rsidR="00584F10" w:rsidRDefault="00584F1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06BC92D" w14:textId="77777777" w:rsidR="00584F10" w:rsidRDefault="00584F1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5D86F0F"/>
    <w:multiLevelType w:val="hybridMultilevel"/>
    <w:tmpl w:val="CCC07002"/>
    <w:lvl w:ilvl="0" w:tplc="FF88CB40">
      <w:start w:val="15"/>
      <w:numFmt w:val="bullet"/>
      <w:lvlText w:val="-"/>
      <w:lvlJc w:val="left"/>
      <w:pPr>
        <w:ind w:left="720" w:hanging="360"/>
      </w:pPr>
      <w:rPr>
        <w:rFonts w:ascii="Gentium Basic" w:eastAsiaTheme="minorHAnsi" w:hAnsi="Gentium Basic"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793523A"/>
    <w:multiLevelType w:val="hybridMultilevel"/>
    <w:tmpl w:val="5F9679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9570FA1"/>
    <w:multiLevelType w:val="hybridMultilevel"/>
    <w:tmpl w:val="965A73B4"/>
    <w:lvl w:ilvl="0" w:tplc="F77C1314">
      <w:start w:val="1"/>
      <w:numFmt w:val="decimal"/>
      <w:lvlText w:val="%1."/>
      <w:lvlJc w:val="left"/>
      <w:pPr>
        <w:tabs>
          <w:tab w:val="num" w:pos="1440"/>
        </w:tabs>
        <w:ind w:left="1440" w:hanging="360"/>
      </w:pPr>
      <w:rPr>
        <w:sz w:val="16"/>
        <w:szCs w:val="16"/>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B5C2509"/>
    <w:multiLevelType w:val="hybridMultilevel"/>
    <w:tmpl w:val="CAE66B46"/>
    <w:lvl w:ilvl="0" w:tplc="3D98609C">
      <w:numFmt w:val="bullet"/>
      <w:lvlText w:val="-"/>
      <w:lvlJc w:val="left"/>
      <w:pPr>
        <w:ind w:left="720" w:hanging="360"/>
      </w:pPr>
      <w:rPr>
        <w:rFonts w:ascii="Perpetua" w:eastAsiaTheme="minorHAnsi" w:hAnsi="Perpetua"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D653ADC"/>
    <w:multiLevelType w:val="hybridMultilevel"/>
    <w:tmpl w:val="5F9679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2482F52"/>
    <w:multiLevelType w:val="hybridMultilevel"/>
    <w:tmpl w:val="D820E216"/>
    <w:lvl w:ilvl="0" w:tplc="3D0E9B60">
      <w:start w:val="1"/>
      <w:numFmt w:val="decimal"/>
      <w:lvlText w:val="%1."/>
      <w:lvlJc w:val="left"/>
      <w:pPr>
        <w:tabs>
          <w:tab w:val="num" w:pos="720"/>
        </w:tabs>
        <w:ind w:left="720" w:hanging="360"/>
      </w:pPr>
    </w:lvl>
    <w:lvl w:ilvl="1" w:tplc="F77C1314">
      <w:start w:val="1"/>
      <w:numFmt w:val="decimal"/>
      <w:lvlText w:val="%2."/>
      <w:lvlJc w:val="left"/>
      <w:pPr>
        <w:tabs>
          <w:tab w:val="num" w:pos="1440"/>
        </w:tabs>
        <w:ind w:left="1440" w:hanging="360"/>
      </w:pPr>
      <w:rPr>
        <w:sz w:val="16"/>
        <w:szCs w:val="16"/>
      </w:rPr>
    </w:lvl>
    <w:lvl w:ilvl="2" w:tplc="D4D804B8">
      <w:numFmt w:val="bullet"/>
      <w:lvlText w:val="•"/>
      <w:lvlJc w:val="left"/>
      <w:pPr>
        <w:tabs>
          <w:tab w:val="num" w:pos="2160"/>
        </w:tabs>
        <w:ind w:left="2160" w:hanging="360"/>
      </w:pPr>
      <w:rPr>
        <w:rFonts w:ascii="Arial" w:hAnsi="Arial" w:hint="default"/>
      </w:rPr>
    </w:lvl>
    <w:lvl w:ilvl="3" w:tplc="55761AFC">
      <w:numFmt w:val="bullet"/>
      <w:lvlText w:val="•"/>
      <w:lvlJc w:val="left"/>
      <w:pPr>
        <w:tabs>
          <w:tab w:val="num" w:pos="2880"/>
        </w:tabs>
        <w:ind w:left="2880" w:hanging="360"/>
      </w:pPr>
      <w:rPr>
        <w:rFonts w:ascii="Arial" w:hAnsi="Arial" w:hint="default"/>
      </w:rPr>
    </w:lvl>
    <w:lvl w:ilvl="4" w:tplc="7750B3EA" w:tentative="1">
      <w:start w:val="1"/>
      <w:numFmt w:val="decimal"/>
      <w:lvlText w:val="%5."/>
      <w:lvlJc w:val="left"/>
      <w:pPr>
        <w:tabs>
          <w:tab w:val="num" w:pos="3600"/>
        </w:tabs>
        <w:ind w:left="3600" w:hanging="360"/>
      </w:pPr>
    </w:lvl>
    <w:lvl w:ilvl="5" w:tplc="A500A19C" w:tentative="1">
      <w:start w:val="1"/>
      <w:numFmt w:val="decimal"/>
      <w:lvlText w:val="%6."/>
      <w:lvlJc w:val="left"/>
      <w:pPr>
        <w:tabs>
          <w:tab w:val="num" w:pos="4320"/>
        </w:tabs>
        <w:ind w:left="4320" w:hanging="360"/>
      </w:pPr>
    </w:lvl>
    <w:lvl w:ilvl="6" w:tplc="672A2826" w:tentative="1">
      <w:start w:val="1"/>
      <w:numFmt w:val="decimal"/>
      <w:lvlText w:val="%7."/>
      <w:lvlJc w:val="left"/>
      <w:pPr>
        <w:tabs>
          <w:tab w:val="num" w:pos="5040"/>
        </w:tabs>
        <w:ind w:left="5040" w:hanging="360"/>
      </w:pPr>
    </w:lvl>
    <w:lvl w:ilvl="7" w:tplc="95CADD30" w:tentative="1">
      <w:start w:val="1"/>
      <w:numFmt w:val="decimal"/>
      <w:lvlText w:val="%8."/>
      <w:lvlJc w:val="left"/>
      <w:pPr>
        <w:tabs>
          <w:tab w:val="num" w:pos="5760"/>
        </w:tabs>
        <w:ind w:left="5760" w:hanging="360"/>
      </w:pPr>
    </w:lvl>
    <w:lvl w:ilvl="8" w:tplc="018CD88C" w:tentative="1">
      <w:start w:val="1"/>
      <w:numFmt w:val="decimal"/>
      <w:lvlText w:val="%9."/>
      <w:lvlJc w:val="left"/>
      <w:pPr>
        <w:tabs>
          <w:tab w:val="num" w:pos="6480"/>
        </w:tabs>
        <w:ind w:left="6480" w:hanging="360"/>
      </w:pPr>
    </w:lvl>
  </w:abstractNum>
  <w:abstractNum w:abstractNumId="6" w15:restartNumberingAfterBreak="0">
    <w:nsid w:val="689907A4"/>
    <w:multiLevelType w:val="hybridMultilevel"/>
    <w:tmpl w:val="B526156C"/>
    <w:lvl w:ilvl="0" w:tplc="2CDC83E0">
      <w:start w:val="1"/>
      <w:numFmt w:val="bullet"/>
      <w:lvlText w:val="•"/>
      <w:lvlJc w:val="left"/>
      <w:pPr>
        <w:tabs>
          <w:tab w:val="num" w:pos="720"/>
        </w:tabs>
        <w:ind w:left="720" w:hanging="360"/>
      </w:pPr>
      <w:rPr>
        <w:rFonts w:ascii="Arial" w:hAnsi="Arial" w:hint="default"/>
      </w:rPr>
    </w:lvl>
    <w:lvl w:ilvl="1" w:tplc="9E6E51C0">
      <w:start w:val="334"/>
      <w:numFmt w:val="bullet"/>
      <w:lvlText w:val="•"/>
      <w:lvlJc w:val="left"/>
      <w:pPr>
        <w:tabs>
          <w:tab w:val="num" w:pos="1440"/>
        </w:tabs>
        <w:ind w:left="1440" w:hanging="360"/>
      </w:pPr>
      <w:rPr>
        <w:rFonts w:ascii="Arial" w:hAnsi="Arial" w:hint="default"/>
      </w:rPr>
    </w:lvl>
    <w:lvl w:ilvl="2" w:tplc="C4543E6A" w:tentative="1">
      <w:start w:val="1"/>
      <w:numFmt w:val="bullet"/>
      <w:lvlText w:val="•"/>
      <w:lvlJc w:val="left"/>
      <w:pPr>
        <w:tabs>
          <w:tab w:val="num" w:pos="2160"/>
        </w:tabs>
        <w:ind w:left="2160" w:hanging="360"/>
      </w:pPr>
      <w:rPr>
        <w:rFonts w:ascii="Arial" w:hAnsi="Arial" w:hint="default"/>
      </w:rPr>
    </w:lvl>
    <w:lvl w:ilvl="3" w:tplc="F83E1CD8" w:tentative="1">
      <w:start w:val="1"/>
      <w:numFmt w:val="bullet"/>
      <w:lvlText w:val="•"/>
      <w:lvlJc w:val="left"/>
      <w:pPr>
        <w:tabs>
          <w:tab w:val="num" w:pos="2880"/>
        </w:tabs>
        <w:ind w:left="2880" w:hanging="360"/>
      </w:pPr>
      <w:rPr>
        <w:rFonts w:ascii="Arial" w:hAnsi="Arial" w:hint="default"/>
      </w:rPr>
    </w:lvl>
    <w:lvl w:ilvl="4" w:tplc="F3E89E7A" w:tentative="1">
      <w:start w:val="1"/>
      <w:numFmt w:val="bullet"/>
      <w:lvlText w:val="•"/>
      <w:lvlJc w:val="left"/>
      <w:pPr>
        <w:tabs>
          <w:tab w:val="num" w:pos="3600"/>
        </w:tabs>
        <w:ind w:left="3600" w:hanging="360"/>
      </w:pPr>
      <w:rPr>
        <w:rFonts w:ascii="Arial" w:hAnsi="Arial" w:hint="default"/>
      </w:rPr>
    </w:lvl>
    <w:lvl w:ilvl="5" w:tplc="31667616" w:tentative="1">
      <w:start w:val="1"/>
      <w:numFmt w:val="bullet"/>
      <w:lvlText w:val="•"/>
      <w:lvlJc w:val="left"/>
      <w:pPr>
        <w:tabs>
          <w:tab w:val="num" w:pos="4320"/>
        </w:tabs>
        <w:ind w:left="4320" w:hanging="360"/>
      </w:pPr>
      <w:rPr>
        <w:rFonts w:ascii="Arial" w:hAnsi="Arial" w:hint="default"/>
      </w:rPr>
    </w:lvl>
    <w:lvl w:ilvl="6" w:tplc="A808A6EA" w:tentative="1">
      <w:start w:val="1"/>
      <w:numFmt w:val="bullet"/>
      <w:lvlText w:val="•"/>
      <w:lvlJc w:val="left"/>
      <w:pPr>
        <w:tabs>
          <w:tab w:val="num" w:pos="5040"/>
        </w:tabs>
        <w:ind w:left="5040" w:hanging="360"/>
      </w:pPr>
      <w:rPr>
        <w:rFonts w:ascii="Arial" w:hAnsi="Arial" w:hint="default"/>
      </w:rPr>
    </w:lvl>
    <w:lvl w:ilvl="7" w:tplc="C9AE963C" w:tentative="1">
      <w:start w:val="1"/>
      <w:numFmt w:val="bullet"/>
      <w:lvlText w:val="•"/>
      <w:lvlJc w:val="left"/>
      <w:pPr>
        <w:tabs>
          <w:tab w:val="num" w:pos="5760"/>
        </w:tabs>
        <w:ind w:left="5760" w:hanging="360"/>
      </w:pPr>
      <w:rPr>
        <w:rFonts w:ascii="Arial" w:hAnsi="Arial" w:hint="default"/>
      </w:rPr>
    </w:lvl>
    <w:lvl w:ilvl="8" w:tplc="ED266BB2" w:tentative="1">
      <w:start w:val="1"/>
      <w:numFmt w:val="bullet"/>
      <w:lvlText w:val="•"/>
      <w:lvlJc w:val="left"/>
      <w:pPr>
        <w:tabs>
          <w:tab w:val="num" w:pos="6480"/>
        </w:tabs>
        <w:ind w:left="6480" w:hanging="360"/>
      </w:pPr>
      <w:rPr>
        <w:rFonts w:ascii="Arial" w:hAnsi="Arial" w:hint="default"/>
      </w:rPr>
    </w:lvl>
  </w:abstractNum>
  <w:num w:numId="1" w16cid:durableId="42798686">
    <w:abstractNumId w:val="1"/>
  </w:num>
  <w:num w:numId="2" w16cid:durableId="630131207">
    <w:abstractNumId w:val="4"/>
  </w:num>
  <w:num w:numId="3" w16cid:durableId="1107971702">
    <w:abstractNumId w:val="6"/>
  </w:num>
  <w:num w:numId="4" w16cid:durableId="19666246">
    <w:abstractNumId w:val="5"/>
  </w:num>
  <w:num w:numId="5" w16cid:durableId="1973708291">
    <w:abstractNumId w:val="0"/>
  </w:num>
  <w:num w:numId="6" w16cid:durableId="1973367585">
    <w:abstractNumId w:val="2"/>
  </w:num>
  <w:num w:numId="7" w16cid:durableId="120444013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0wr2peecwfrfmee2xm5zvptvv5xpw5tf2s5&quot;&gt;References&lt;record-ids&gt;&lt;item&gt;27201&lt;/item&gt;&lt;/record-ids&gt;&lt;/item&gt;&lt;/Libraries&gt;"/>
  </w:docVars>
  <w:rsids>
    <w:rsidRoot w:val="004E7685"/>
    <w:rsid w:val="00000686"/>
    <w:rsid w:val="0000121D"/>
    <w:rsid w:val="00003F0F"/>
    <w:rsid w:val="000062A1"/>
    <w:rsid w:val="00006CEF"/>
    <w:rsid w:val="00011B94"/>
    <w:rsid w:val="00013510"/>
    <w:rsid w:val="00013CA9"/>
    <w:rsid w:val="00014689"/>
    <w:rsid w:val="00015838"/>
    <w:rsid w:val="0001725B"/>
    <w:rsid w:val="00017284"/>
    <w:rsid w:val="00017DE6"/>
    <w:rsid w:val="0002011D"/>
    <w:rsid w:val="00020F6E"/>
    <w:rsid w:val="000231C7"/>
    <w:rsid w:val="00023ED4"/>
    <w:rsid w:val="0002476D"/>
    <w:rsid w:val="00024D22"/>
    <w:rsid w:val="00025F72"/>
    <w:rsid w:val="0002724E"/>
    <w:rsid w:val="00030E0C"/>
    <w:rsid w:val="00031A7C"/>
    <w:rsid w:val="000326E6"/>
    <w:rsid w:val="000341ED"/>
    <w:rsid w:val="00035015"/>
    <w:rsid w:val="0003513E"/>
    <w:rsid w:val="00036176"/>
    <w:rsid w:val="00036B8F"/>
    <w:rsid w:val="000374A6"/>
    <w:rsid w:val="000407E2"/>
    <w:rsid w:val="00041688"/>
    <w:rsid w:val="000417B8"/>
    <w:rsid w:val="00041F0A"/>
    <w:rsid w:val="000421A8"/>
    <w:rsid w:val="000435DF"/>
    <w:rsid w:val="00043910"/>
    <w:rsid w:val="00043EBC"/>
    <w:rsid w:val="000441AC"/>
    <w:rsid w:val="000446F5"/>
    <w:rsid w:val="00044F69"/>
    <w:rsid w:val="00045316"/>
    <w:rsid w:val="000478A8"/>
    <w:rsid w:val="00047F39"/>
    <w:rsid w:val="000519CC"/>
    <w:rsid w:val="00052606"/>
    <w:rsid w:val="00053A39"/>
    <w:rsid w:val="000542B0"/>
    <w:rsid w:val="00054CDD"/>
    <w:rsid w:val="000552EA"/>
    <w:rsid w:val="0005654D"/>
    <w:rsid w:val="00056ABA"/>
    <w:rsid w:val="00056C69"/>
    <w:rsid w:val="0005750C"/>
    <w:rsid w:val="00057525"/>
    <w:rsid w:val="00057A10"/>
    <w:rsid w:val="00057A73"/>
    <w:rsid w:val="0006156E"/>
    <w:rsid w:val="000618CA"/>
    <w:rsid w:val="00061BEB"/>
    <w:rsid w:val="0006201A"/>
    <w:rsid w:val="000629EB"/>
    <w:rsid w:val="000630CB"/>
    <w:rsid w:val="000634B2"/>
    <w:rsid w:val="00063550"/>
    <w:rsid w:val="00063A44"/>
    <w:rsid w:val="00063ADC"/>
    <w:rsid w:val="00063FD2"/>
    <w:rsid w:val="00064D88"/>
    <w:rsid w:val="00065528"/>
    <w:rsid w:val="00066019"/>
    <w:rsid w:val="00066A59"/>
    <w:rsid w:val="00066B8C"/>
    <w:rsid w:val="00067CDF"/>
    <w:rsid w:val="000711AD"/>
    <w:rsid w:val="000714B9"/>
    <w:rsid w:val="00071541"/>
    <w:rsid w:val="00072495"/>
    <w:rsid w:val="00072869"/>
    <w:rsid w:val="00074B02"/>
    <w:rsid w:val="00074F7B"/>
    <w:rsid w:val="00075BFF"/>
    <w:rsid w:val="00077BCF"/>
    <w:rsid w:val="00080D84"/>
    <w:rsid w:val="000844DE"/>
    <w:rsid w:val="00084EC6"/>
    <w:rsid w:val="00086F32"/>
    <w:rsid w:val="00090242"/>
    <w:rsid w:val="00090A18"/>
    <w:rsid w:val="00091795"/>
    <w:rsid w:val="0009244E"/>
    <w:rsid w:val="00093F17"/>
    <w:rsid w:val="000942C4"/>
    <w:rsid w:val="0009570E"/>
    <w:rsid w:val="00095CBD"/>
    <w:rsid w:val="00096EBD"/>
    <w:rsid w:val="00096FD9"/>
    <w:rsid w:val="0009738D"/>
    <w:rsid w:val="00097F68"/>
    <w:rsid w:val="000A0437"/>
    <w:rsid w:val="000A0F8A"/>
    <w:rsid w:val="000A1026"/>
    <w:rsid w:val="000A179D"/>
    <w:rsid w:val="000A31F3"/>
    <w:rsid w:val="000A3646"/>
    <w:rsid w:val="000A4EE7"/>
    <w:rsid w:val="000A56DA"/>
    <w:rsid w:val="000A5831"/>
    <w:rsid w:val="000A7B7E"/>
    <w:rsid w:val="000A7D35"/>
    <w:rsid w:val="000B0045"/>
    <w:rsid w:val="000B1A44"/>
    <w:rsid w:val="000B3120"/>
    <w:rsid w:val="000B3566"/>
    <w:rsid w:val="000B3D3B"/>
    <w:rsid w:val="000B4D8C"/>
    <w:rsid w:val="000B4D91"/>
    <w:rsid w:val="000B550F"/>
    <w:rsid w:val="000B596D"/>
    <w:rsid w:val="000B759F"/>
    <w:rsid w:val="000C17E7"/>
    <w:rsid w:val="000C1AD9"/>
    <w:rsid w:val="000C1E29"/>
    <w:rsid w:val="000C477F"/>
    <w:rsid w:val="000C56D4"/>
    <w:rsid w:val="000C58EB"/>
    <w:rsid w:val="000D01BD"/>
    <w:rsid w:val="000D0F1F"/>
    <w:rsid w:val="000D1396"/>
    <w:rsid w:val="000D17DE"/>
    <w:rsid w:val="000D3AA7"/>
    <w:rsid w:val="000D422C"/>
    <w:rsid w:val="000D503F"/>
    <w:rsid w:val="000D54E9"/>
    <w:rsid w:val="000D60A3"/>
    <w:rsid w:val="000D6C8D"/>
    <w:rsid w:val="000E0B9B"/>
    <w:rsid w:val="000E305A"/>
    <w:rsid w:val="000E3EB3"/>
    <w:rsid w:val="000E5987"/>
    <w:rsid w:val="000E5AF3"/>
    <w:rsid w:val="000E700E"/>
    <w:rsid w:val="000E7518"/>
    <w:rsid w:val="000E7851"/>
    <w:rsid w:val="000F1B2F"/>
    <w:rsid w:val="000F2083"/>
    <w:rsid w:val="000F22E6"/>
    <w:rsid w:val="000F2433"/>
    <w:rsid w:val="000F4617"/>
    <w:rsid w:val="000F4912"/>
    <w:rsid w:val="000F56A4"/>
    <w:rsid w:val="000F578A"/>
    <w:rsid w:val="000F58F5"/>
    <w:rsid w:val="000F5B82"/>
    <w:rsid w:val="000F627D"/>
    <w:rsid w:val="0010105B"/>
    <w:rsid w:val="00101723"/>
    <w:rsid w:val="001033E2"/>
    <w:rsid w:val="001036BC"/>
    <w:rsid w:val="00104DEC"/>
    <w:rsid w:val="0010704D"/>
    <w:rsid w:val="001074E9"/>
    <w:rsid w:val="00110023"/>
    <w:rsid w:val="001113CA"/>
    <w:rsid w:val="00113485"/>
    <w:rsid w:val="00114F26"/>
    <w:rsid w:val="00115540"/>
    <w:rsid w:val="0011678A"/>
    <w:rsid w:val="00117116"/>
    <w:rsid w:val="00120E69"/>
    <w:rsid w:val="001211E1"/>
    <w:rsid w:val="001220C1"/>
    <w:rsid w:val="001220FD"/>
    <w:rsid w:val="00123EE2"/>
    <w:rsid w:val="00124248"/>
    <w:rsid w:val="001242E5"/>
    <w:rsid w:val="001248C0"/>
    <w:rsid w:val="00124BFC"/>
    <w:rsid w:val="001254D7"/>
    <w:rsid w:val="001256E7"/>
    <w:rsid w:val="00125A59"/>
    <w:rsid w:val="00126B81"/>
    <w:rsid w:val="00126D9E"/>
    <w:rsid w:val="001275A0"/>
    <w:rsid w:val="001304C7"/>
    <w:rsid w:val="00130703"/>
    <w:rsid w:val="001316E1"/>
    <w:rsid w:val="00132090"/>
    <w:rsid w:val="00133254"/>
    <w:rsid w:val="00133325"/>
    <w:rsid w:val="00134454"/>
    <w:rsid w:val="0013479D"/>
    <w:rsid w:val="001348A8"/>
    <w:rsid w:val="00134AED"/>
    <w:rsid w:val="00135E5E"/>
    <w:rsid w:val="00135F90"/>
    <w:rsid w:val="00136042"/>
    <w:rsid w:val="001360ED"/>
    <w:rsid w:val="00136282"/>
    <w:rsid w:val="001365D9"/>
    <w:rsid w:val="00136AA7"/>
    <w:rsid w:val="00136ABE"/>
    <w:rsid w:val="00140703"/>
    <w:rsid w:val="0014070C"/>
    <w:rsid w:val="00140C6D"/>
    <w:rsid w:val="001412AB"/>
    <w:rsid w:val="001421BE"/>
    <w:rsid w:val="00142F01"/>
    <w:rsid w:val="0014363C"/>
    <w:rsid w:val="001436AF"/>
    <w:rsid w:val="00143949"/>
    <w:rsid w:val="0014577E"/>
    <w:rsid w:val="001473AA"/>
    <w:rsid w:val="00147E7F"/>
    <w:rsid w:val="001517BB"/>
    <w:rsid w:val="00151B6C"/>
    <w:rsid w:val="00152E50"/>
    <w:rsid w:val="00153D51"/>
    <w:rsid w:val="00154ABE"/>
    <w:rsid w:val="0015528F"/>
    <w:rsid w:val="001553A6"/>
    <w:rsid w:val="00156852"/>
    <w:rsid w:val="00156FFF"/>
    <w:rsid w:val="0016067C"/>
    <w:rsid w:val="0016209F"/>
    <w:rsid w:val="00163BCF"/>
    <w:rsid w:val="001643FF"/>
    <w:rsid w:val="00164911"/>
    <w:rsid w:val="00165333"/>
    <w:rsid w:val="00167502"/>
    <w:rsid w:val="00167F37"/>
    <w:rsid w:val="00171722"/>
    <w:rsid w:val="00172837"/>
    <w:rsid w:val="001728A7"/>
    <w:rsid w:val="00173BF4"/>
    <w:rsid w:val="00173CF8"/>
    <w:rsid w:val="00174546"/>
    <w:rsid w:val="001764C4"/>
    <w:rsid w:val="001774BA"/>
    <w:rsid w:val="00180591"/>
    <w:rsid w:val="001821D4"/>
    <w:rsid w:val="00184656"/>
    <w:rsid w:val="0018470A"/>
    <w:rsid w:val="00185978"/>
    <w:rsid w:val="001862BD"/>
    <w:rsid w:val="00186A0E"/>
    <w:rsid w:val="00186D07"/>
    <w:rsid w:val="00186E63"/>
    <w:rsid w:val="001875B8"/>
    <w:rsid w:val="001878CA"/>
    <w:rsid w:val="00187F7F"/>
    <w:rsid w:val="00191246"/>
    <w:rsid w:val="0019172B"/>
    <w:rsid w:val="001923A4"/>
    <w:rsid w:val="001927CF"/>
    <w:rsid w:val="00193200"/>
    <w:rsid w:val="001947B6"/>
    <w:rsid w:val="00194C0B"/>
    <w:rsid w:val="00194FB4"/>
    <w:rsid w:val="00195F72"/>
    <w:rsid w:val="00196492"/>
    <w:rsid w:val="00196694"/>
    <w:rsid w:val="00196964"/>
    <w:rsid w:val="001A030E"/>
    <w:rsid w:val="001A11CA"/>
    <w:rsid w:val="001A153C"/>
    <w:rsid w:val="001A21BC"/>
    <w:rsid w:val="001A22E7"/>
    <w:rsid w:val="001A357C"/>
    <w:rsid w:val="001A5125"/>
    <w:rsid w:val="001A5279"/>
    <w:rsid w:val="001A6BC5"/>
    <w:rsid w:val="001B1010"/>
    <w:rsid w:val="001B1011"/>
    <w:rsid w:val="001B16EF"/>
    <w:rsid w:val="001B28CF"/>
    <w:rsid w:val="001B2CB5"/>
    <w:rsid w:val="001B32C7"/>
    <w:rsid w:val="001B5142"/>
    <w:rsid w:val="001B66B0"/>
    <w:rsid w:val="001C0C4F"/>
    <w:rsid w:val="001C1D85"/>
    <w:rsid w:val="001C288A"/>
    <w:rsid w:val="001C3868"/>
    <w:rsid w:val="001C43D8"/>
    <w:rsid w:val="001C4AB1"/>
    <w:rsid w:val="001C4E50"/>
    <w:rsid w:val="001C55E1"/>
    <w:rsid w:val="001C72CE"/>
    <w:rsid w:val="001D0A5C"/>
    <w:rsid w:val="001D0C6B"/>
    <w:rsid w:val="001D1768"/>
    <w:rsid w:val="001D1A74"/>
    <w:rsid w:val="001D1D97"/>
    <w:rsid w:val="001D1E35"/>
    <w:rsid w:val="001D2537"/>
    <w:rsid w:val="001D2C8C"/>
    <w:rsid w:val="001D2D05"/>
    <w:rsid w:val="001D3222"/>
    <w:rsid w:val="001D39B0"/>
    <w:rsid w:val="001D4FC7"/>
    <w:rsid w:val="001D77CB"/>
    <w:rsid w:val="001D7C22"/>
    <w:rsid w:val="001E085B"/>
    <w:rsid w:val="001E1958"/>
    <w:rsid w:val="001E1B54"/>
    <w:rsid w:val="001E1BC7"/>
    <w:rsid w:val="001E2B10"/>
    <w:rsid w:val="001E2C32"/>
    <w:rsid w:val="001E3202"/>
    <w:rsid w:val="001E3293"/>
    <w:rsid w:val="001E35EE"/>
    <w:rsid w:val="001E3AAD"/>
    <w:rsid w:val="001E3D1B"/>
    <w:rsid w:val="001E5909"/>
    <w:rsid w:val="001E5AA7"/>
    <w:rsid w:val="001E5E53"/>
    <w:rsid w:val="001F0409"/>
    <w:rsid w:val="001F2A8D"/>
    <w:rsid w:val="001F32E4"/>
    <w:rsid w:val="001F3F81"/>
    <w:rsid w:val="001F494A"/>
    <w:rsid w:val="001F4FA9"/>
    <w:rsid w:val="001F55F0"/>
    <w:rsid w:val="001F79A9"/>
    <w:rsid w:val="00202049"/>
    <w:rsid w:val="002024F5"/>
    <w:rsid w:val="0020266A"/>
    <w:rsid w:val="00202FD4"/>
    <w:rsid w:val="0020326A"/>
    <w:rsid w:val="00203B4A"/>
    <w:rsid w:val="00205383"/>
    <w:rsid w:val="00205BF6"/>
    <w:rsid w:val="00205D16"/>
    <w:rsid w:val="00205EFC"/>
    <w:rsid w:val="002060B5"/>
    <w:rsid w:val="00206F61"/>
    <w:rsid w:val="002073DA"/>
    <w:rsid w:val="0021190A"/>
    <w:rsid w:val="00213756"/>
    <w:rsid w:val="00214F04"/>
    <w:rsid w:val="00215083"/>
    <w:rsid w:val="00215326"/>
    <w:rsid w:val="002153E1"/>
    <w:rsid w:val="0021626E"/>
    <w:rsid w:val="00216816"/>
    <w:rsid w:val="00216BC6"/>
    <w:rsid w:val="0021735C"/>
    <w:rsid w:val="00217D11"/>
    <w:rsid w:val="00220CFF"/>
    <w:rsid w:val="00220E1F"/>
    <w:rsid w:val="002210F1"/>
    <w:rsid w:val="002223A8"/>
    <w:rsid w:val="00223489"/>
    <w:rsid w:val="0022375B"/>
    <w:rsid w:val="002239D6"/>
    <w:rsid w:val="002243F5"/>
    <w:rsid w:val="00224425"/>
    <w:rsid w:val="0022452B"/>
    <w:rsid w:val="002257C4"/>
    <w:rsid w:val="00225D09"/>
    <w:rsid w:val="002274FA"/>
    <w:rsid w:val="00227E56"/>
    <w:rsid w:val="00230996"/>
    <w:rsid w:val="002313DD"/>
    <w:rsid w:val="002318D6"/>
    <w:rsid w:val="00231A15"/>
    <w:rsid w:val="00231DE3"/>
    <w:rsid w:val="0023207D"/>
    <w:rsid w:val="002321A2"/>
    <w:rsid w:val="002345BF"/>
    <w:rsid w:val="00234A25"/>
    <w:rsid w:val="00234A68"/>
    <w:rsid w:val="00235516"/>
    <w:rsid w:val="00235A00"/>
    <w:rsid w:val="00235B5C"/>
    <w:rsid w:val="0023656A"/>
    <w:rsid w:val="002378E8"/>
    <w:rsid w:val="00240EF8"/>
    <w:rsid w:val="0024102E"/>
    <w:rsid w:val="0024200C"/>
    <w:rsid w:val="00242016"/>
    <w:rsid w:val="002428FB"/>
    <w:rsid w:val="00242DD6"/>
    <w:rsid w:val="00243824"/>
    <w:rsid w:val="002467A1"/>
    <w:rsid w:val="00247734"/>
    <w:rsid w:val="00251981"/>
    <w:rsid w:val="00252185"/>
    <w:rsid w:val="00252232"/>
    <w:rsid w:val="002527A9"/>
    <w:rsid w:val="00253748"/>
    <w:rsid w:val="0025578A"/>
    <w:rsid w:val="002569E2"/>
    <w:rsid w:val="00257863"/>
    <w:rsid w:val="002606FC"/>
    <w:rsid w:val="00260CB9"/>
    <w:rsid w:val="0026148C"/>
    <w:rsid w:val="00262863"/>
    <w:rsid w:val="00262CD6"/>
    <w:rsid w:val="00262EB7"/>
    <w:rsid w:val="00263B0D"/>
    <w:rsid w:val="00263C51"/>
    <w:rsid w:val="0026423E"/>
    <w:rsid w:val="002650B9"/>
    <w:rsid w:val="002659A1"/>
    <w:rsid w:val="002673FE"/>
    <w:rsid w:val="00267C4A"/>
    <w:rsid w:val="00267E01"/>
    <w:rsid w:val="002704FF"/>
    <w:rsid w:val="00272F22"/>
    <w:rsid w:val="00272FC5"/>
    <w:rsid w:val="00273DA4"/>
    <w:rsid w:val="0027416E"/>
    <w:rsid w:val="00276078"/>
    <w:rsid w:val="00276494"/>
    <w:rsid w:val="002765D1"/>
    <w:rsid w:val="00276B3B"/>
    <w:rsid w:val="00277D95"/>
    <w:rsid w:val="002801A5"/>
    <w:rsid w:val="00280FB1"/>
    <w:rsid w:val="00282419"/>
    <w:rsid w:val="00283E7A"/>
    <w:rsid w:val="002852E4"/>
    <w:rsid w:val="00285BEC"/>
    <w:rsid w:val="00285F0A"/>
    <w:rsid w:val="00286AD0"/>
    <w:rsid w:val="00287377"/>
    <w:rsid w:val="002903D7"/>
    <w:rsid w:val="0029073A"/>
    <w:rsid w:val="00291642"/>
    <w:rsid w:val="002919A7"/>
    <w:rsid w:val="00292324"/>
    <w:rsid w:val="00292D40"/>
    <w:rsid w:val="00292EAC"/>
    <w:rsid w:val="00293CB6"/>
    <w:rsid w:val="00294132"/>
    <w:rsid w:val="00296A55"/>
    <w:rsid w:val="00296F6C"/>
    <w:rsid w:val="002A0133"/>
    <w:rsid w:val="002A1589"/>
    <w:rsid w:val="002A2012"/>
    <w:rsid w:val="002A6D99"/>
    <w:rsid w:val="002A7446"/>
    <w:rsid w:val="002A785A"/>
    <w:rsid w:val="002A7C08"/>
    <w:rsid w:val="002B056B"/>
    <w:rsid w:val="002B0A3A"/>
    <w:rsid w:val="002B0F76"/>
    <w:rsid w:val="002B1386"/>
    <w:rsid w:val="002B2592"/>
    <w:rsid w:val="002B2765"/>
    <w:rsid w:val="002B3E9C"/>
    <w:rsid w:val="002B456C"/>
    <w:rsid w:val="002B5392"/>
    <w:rsid w:val="002B563E"/>
    <w:rsid w:val="002B5917"/>
    <w:rsid w:val="002B5C8D"/>
    <w:rsid w:val="002B62FC"/>
    <w:rsid w:val="002B73B8"/>
    <w:rsid w:val="002C0247"/>
    <w:rsid w:val="002C04F0"/>
    <w:rsid w:val="002C357C"/>
    <w:rsid w:val="002C465E"/>
    <w:rsid w:val="002C47AA"/>
    <w:rsid w:val="002C4E17"/>
    <w:rsid w:val="002C64BE"/>
    <w:rsid w:val="002C7092"/>
    <w:rsid w:val="002D3046"/>
    <w:rsid w:val="002D375C"/>
    <w:rsid w:val="002D38C1"/>
    <w:rsid w:val="002E1199"/>
    <w:rsid w:val="002E2B07"/>
    <w:rsid w:val="002E2B5A"/>
    <w:rsid w:val="002E4BB3"/>
    <w:rsid w:val="002E5486"/>
    <w:rsid w:val="002E6477"/>
    <w:rsid w:val="002E675C"/>
    <w:rsid w:val="002E69F2"/>
    <w:rsid w:val="002E6F15"/>
    <w:rsid w:val="002E7622"/>
    <w:rsid w:val="002F0DC2"/>
    <w:rsid w:val="002F1625"/>
    <w:rsid w:val="002F1FF1"/>
    <w:rsid w:val="002F2102"/>
    <w:rsid w:val="002F2345"/>
    <w:rsid w:val="002F42D3"/>
    <w:rsid w:val="002F4CEC"/>
    <w:rsid w:val="002F4E91"/>
    <w:rsid w:val="002F5E1C"/>
    <w:rsid w:val="002F7441"/>
    <w:rsid w:val="003002DC"/>
    <w:rsid w:val="00300DAD"/>
    <w:rsid w:val="00301C27"/>
    <w:rsid w:val="00303BFD"/>
    <w:rsid w:val="00303FEF"/>
    <w:rsid w:val="00305EAD"/>
    <w:rsid w:val="00307ACA"/>
    <w:rsid w:val="00307D0C"/>
    <w:rsid w:val="00307ED4"/>
    <w:rsid w:val="0031063B"/>
    <w:rsid w:val="00310D46"/>
    <w:rsid w:val="00312D13"/>
    <w:rsid w:val="00314D29"/>
    <w:rsid w:val="00315364"/>
    <w:rsid w:val="00315599"/>
    <w:rsid w:val="003155CD"/>
    <w:rsid w:val="00315D97"/>
    <w:rsid w:val="00316699"/>
    <w:rsid w:val="00316CE9"/>
    <w:rsid w:val="003177B4"/>
    <w:rsid w:val="00321E47"/>
    <w:rsid w:val="0032326F"/>
    <w:rsid w:val="0032442B"/>
    <w:rsid w:val="00324ADE"/>
    <w:rsid w:val="0032549D"/>
    <w:rsid w:val="00327B84"/>
    <w:rsid w:val="003308E6"/>
    <w:rsid w:val="003318A1"/>
    <w:rsid w:val="00332068"/>
    <w:rsid w:val="003323F9"/>
    <w:rsid w:val="00332748"/>
    <w:rsid w:val="00333A6C"/>
    <w:rsid w:val="00335052"/>
    <w:rsid w:val="00335F18"/>
    <w:rsid w:val="003376C2"/>
    <w:rsid w:val="00337E0C"/>
    <w:rsid w:val="003401D0"/>
    <w:rsid w:val="00340526"/>
    <w:rsid w:val="00341910"/>
    <w:rsid w:val="003422CD"/>
    <w:rsid w:val="003423FF"/>
    <w:rsid w:val="00342EEE"/>
    <w:rsid w:val="00344A2E"/>
    <w:rsid w:val="003453D6"/>
    <w:rsid w:val="00345AA8"/>
    <w:rsid w:val="00346F5C"/>
    <w:rsid w:val="00346F8F"/>
    <w:rsid w:val="00347198"/>
    <w:rsid w:val="00347705"/>
    <w:rsid w:val="003504D5"/>
    <w:rsid w:val="00351EA9"/>
    <w:rsid w:val="00351FB4"/>
    <w:rsid w:val="00352A95"/>
    <w:rsid w:val="003539B0"/>
    <w:rsid w:val="003547B2"/>
    <w:rsid w:val="00356DEE"/>
    <w:rsid w:val="00356EFE"/>
    <w:rsid w:val="00357299"/>
    <w:rsid w:val="00357DFE"/>
    <w:rsid w:val="003605E2"/>
    <w:rsid w:val="003608D3"/>
    <w:rsid w:val="003641C0"/>
    <w:rsid w:val="00365269"/>
    <w:rsid w:val="00365651"/>
    <w:rsid w:val="003673C3"/>
    <w:rsid w:val="00367982"/>
    <w:rsid w:val="00367DF0"/>
    <w:rsid w:val="0037070D"/>
    <w:rsid w:val="00370916"/>
    <w:rsid w:val="003720ED"/>
    <w:rsid w:val="0037237A"/>
    <w:rsid w:val="0037333A"/>
    <w:rsid w:val="00373947"/>
    <w:rsid w:val="00373A31"/>
    <w:rsid w:val="003745D7"/>
    <w:rsid w:val="003745FF"/>
    <w:rsid w:val="0037648F"/>
    <w:rsid w:val="003803E9"/>
    <w:rsid w:val="00380D07"/>
    <w:rsid w:val="003815E6"/>
    <w:rsid w:val="00382A16"/>
    <w:rsid w:val="00382CA9"/>
    <w:rsid w:val="00383515"/>
    <w:rsid w:val="00383E90"/>
    <w:rsid w:val="003842A9"/>
    <w:rsid w:val="0038571F"/>
    <w:rsid w:val="00386A5C"/>
    <w:rsid w:val="00386C90"/>
    <w:rsid w:val="00387182"/>
    <w:rsid w:val="0038750B"/>
    <w:rsid w:val="00387D88"/>
    <w:rsid w:val="003905E2"/>
    <w:rsid w:val="003909F4"/>
    <w:rsid w:val="003909FC"/>
    <w:rsid w:val="00390D5B"/>
    <w:rsid w:val="00390EB7"/>
    <w:rsid w:val="003919E3"/>
    <w:rsid w:val="0039229D"/>
    <w:rsid w:val="0039267D"/>
    <w:rsid w:val="00392CD6"/>
    <w:rsid w:val="003942CE"/>
    <w:rsid w:val="003948F1"/>
    <w:rsid w:val="00396082"/>
    <w:rsid w:val="003977A2"/>
    <w:rsid w:val="00397E66"/>
    <w:rsid w:val="00397E87"/>
    <w:rsid w:val="003A04B6"/>
    <w:rsid w:val="003A0B9C"/>
    <w:rsid w:val="003A2656"/>
    <w:rsid w:val="003A3113"/>
    <w:rsid w:val="003A3E7C"/>
    <w:rsid w:val="003A481F"/>
    <w:rsid w:val="003A4861"/>
    <w:rsid w:val="003A5194"/>
    <w:rsid w:val="003A5988"/>
    <w:rsid w:val="003A5F03"/>
    <w:rsid w:val="003A6AC3"/>
    <w:rsid w:val="003A7292"/>
    <w:rsid w:val="003A7835"/>
    <w:rsid w:val="003B0F7B"/>
    <w:rsid w:val="003B119E"/>
    <w:rsid w:val="003B3DEF"/>
    <w:rsid w:val="003B42A9"/>
    <w:rsid w:val="003B4D68"/>
    <w:rsid w:val="003B4FD2"/>
    <w:rsid w:val="003B5B35"/>
    <w:rsid w:val="003B6DE5"/>
    <w:rsid w:val="003B7256"/>
    <w:rsid w:val="003B73AF"/>
    <w:rsid w:val="003C0C2B"/>
    <w:rsid w:val="003C24DA"/>
    <w:rsid w:val="003C2B0E"/>
    <w:rsid w:val="003C2D0B"/>
    <w:rsid w:val="003C5606"/>
    <w:rsid w:val="003C5D34"/>
    <w:rsid w:val="003C7084"/>
    <w:rsid w:val="003C7183"/>
    <w:rsid w:val="003C7E8B"/>
    <w:rsid w:val="003D0316"/>
    <w:rsid w:val="003D08FA"/>
    <w:rsid w:val="003D1039"/>
    <w:rsid w:val="003D1276"/>
    <w:rsid w:val="003D285F"/>
    <w:rsid w:val="003D2F2B"/>
    <w:rsid w:val="003D3009"/>
    <w:rsid w:val="003D5BBC"/>
    <w:rsid w:val="003D6539"/>
    <w:rsid w:val="003D69BE"/>
    <w:rsid w:val="003D6E52"/>
    <w:rsid w:val="003D70E3"/>
    <w:rsid w:val="003D7AC2"/>
    <w:rsid w:val="003D7EBD"/>
    <w:rsid w:val="003E0414"/>
    <w:rsid w:val="003E095E"/>
    <w:rsid w:val="003E0F17"/>
    <w:rsid w:val="003E1635"/>
    <w:rsid w:val="003E16C7"/>
    <w:rsid w:val="003E3635"/>
    <w:rsid w:val="003E4DDE"/>
    <w:rsid w:val="003E589F"/>
    <w:rsid w:val="003E64DC"/>
    <w:rsid w:val="003E72A8"/>
    <w:rsid w:val="003F1524"/>
    <w:rsid w:val="003F2E96"/>
    <w:rsid w:val="003F2E9B"/>
    <w:rsid w:val="003F30F6"/>
    <w:rsid w:val="003F4DD5"/>
    <w:rsid w:val="003F5A6C"/>
    <w:rsid w:val="003F629C"/>
    <w:rsid w:val="004004B7"/>
    <w:rsid w:val="00401CC3"/>
    <w:rsid w:val="00401F72"/>
    <w:rsid w:val="00402656"/>
    <w:rsid w:val="004061AB"/>
    <w:rsid w:val="0040635D"/>
    <w:rsid w:val="00406F80"/>
    <w:rsid w:val="004071AE"/>
    <w:rsid w:val="00410626"/>
    <w:rsid w:val="00410A97"/>
    <w:rsid w:val="00411573"/>
    <w:rsid w:val="004119C7"/>
    <w:rsid w:val="00411CF1"/>
    <w:rsid w:val="00411E1F"/>
    <w:rsid w:val="00412895"/>
    <w:rsid w:val="00414B67"/>
    <w:rsid w:val="004155B0"/>
    <w:rsid w:val="00415894"/>
    <w:rsid w:val="0041649D"/>
    <w:rsid w:val="00416C98"/>
    <w:rsid w:val="00420370"/>
    <w:rsid w:val="00420750"/>
    <w:rsid w:val="00420EE2"/>
    <w:rsid w:val="00421D63"/>
    <w:rsid w:val="0042200E"/>
    <w:rsid w:val="00422025"/>
    <w:rsid w:val="004220A0"/>
    <w:rsid w:val="00423A43"/>
    <w:rsid w:val="00423B30"/>
    <w:rsid w:val="004250F3"/>
    <w:rsid w:val="004251F7"/>
    <w:rsid w:val="004254F5"/>
    <w:rsid w:val="00425F1B"/>
    <w:rsid w:val="00426069"/>
    <w:rsid w:val="00426470"/>
    <w:rsid w:val="0042676A"/>
    <w:rsid w:val="00426C87"/>
    <w:rsid w:val="00430C3E"/>
    <w:rsid w:val="00430E85"/>
    <w:rsid w:val="00432E88"/>
    <w:rsid w:val="004330C6"/>
    <w:rsid w:val="0043386F"/>
    <w:rsid w:val="00433B0C"/>
    <w:rsid w:val="00434C2C"/>
    <w:rsid w:val="004361AB"/>
    <w:rsid w:val="00436E5C"/>
    <w:rsid w:val="00437439"/>
    <w:rsid w:val="004404A5"/>
    <w:rsid w:val="00440A98"/>
    <w:rsid w:val="00440C8F"/>
    <w:rsid w:val="00441F93"/>
    <w:rsid w:val="00442124"/>
    <w:rsid w:val="00443F47"/>
    <w:rsid w:val="004442A4"/>
    <w:rsid w:val="00444407"/>
    <w:rsid w:val="00444CB5"/>
    <w:rsid w:val="00451686"/>
    <w:rsid w:val="00451BBC"/>
    <w:rsid w:val="00452502"/>
    <w:rsid w:val="00452A03"/>
    <w:rsid w:val="00452EFC"/>
    <w:rsid w:val="00453177"/>
    <w:rsid w:val="004547F8"/>
    <w:rsid w:val="004553A7"/>
    <w:rsid w:val="004563F6"/>
    <w:rsid w:val="00456DD9"/>
    <w:rsid w:val="0045730D"/>
    <w:rsid w:val="00460E0B"/>
    <w:rsid w:val="004615A0"/>
    <w:rsid w:val="00461D5D"/>
    <w:rsid w:val="004631C4"/>
    <w:rsid w:val="0046448A"/>
    <w:rsid w:val="004644C2"/>
    <w:rsid w:val="00464D25"/>
    <w:rsid w:val="00464D9B"/>
    <w:rsid w:val="00464E2E"/>
    <w:rsid w:val="00465547"/>
    <w:rsid w:val="004657D8"/>
    <w:rsid w:val="0047016E"/>
    <w:rsid w:val="0047055A"/>
    <w:rsid w:val="00470F22"/>
    <w:rsid w:val="004714A5"/>
    <w:rsid w:val="004723FB"/>
    <w:rsid w:val="00473926"/>
    <w:rsid w:val="00474383"/>
    <w:rsid w:val="004743B0"/>
    <w:rsid w:val="00474436"/>
    <w:rsid w:val="0047490E"/>
    <w:rsid w:val="00475E2F"/>
    <w:rsid w:val="00475F76"/>
    <w:rsid w:val="00476E88"/>
    <w:rsid w:val="00477523"/>
    <w:rsid w:val="00477627"/>
    <w:rsid w:val="00477E86"/>
    <w:rsid w:val="00480736"/>
    <w:rsid w:val="00483314"/>
    <w:rsid w:val="00483DD1"/>
    <w:rsid w:val="0048547A"/>
    <w:rsid w:val="004854C9"/>
    <w:rsid w:val="00486151"/>
    <w:rsid w:val="00487681"/>
    <w:rsid w:val="00490B27"/>
    <w:rsid w:val="0049290B"/>
    <w:rsid w:val="00493EB0"/>
    <w:rsid w:val="00494246"/>
    <w:rsid w:val="004979F0"/>
    <w:rsid w:val="00497D2A"/>
    <w:rsid w:val="004A0807"/>
    <w:rsid w:val="004A1893"/>
    <w:rsid w:val="004A2078"/>
    <w:rsid w:val="004A287E"/>
    <w:rsid w:val="004A2B83"/>
    <w:rsid w:val="004A2BC9"/>
    <w:rsid w:val="004A42EB"/>
    <w:rsid w:val="004A560B"/>
    <w:rsid w:val="004A6651"/>
    <w:rsid w:val="004A774E"/>
    <w:rsid w:val="004A7C74"/>
    <w:rsid w:val="004B09A8"/>
    <w:rsid w:val="004B1AC9"/>
    <w:rsid w:val="004B2575"/>
    <w:rsid w:val="004B2CDE"/>
    <w:rsid w:val="004B5A51"/>
    <w:rsid w:val="004B70A6"/>
    <w:rsid w:val="004B72EB"/>
    <w:rsid w:val="004B7AB9"/>
    <w:rsid w:val="004B7EED"/>
    <w:rsid w:val="004C0CD0"/>
    <w:rsid w:val="004C306B"/>
    <w:rsid w:val="004C36D9"/>
    <w:rsid w:val="004C3D16"/>
    <w:rsid w:val="004C4DDD"/>
    <w:rsid w:val="004C63B1"/>
    <w:rsid w:val="004C7C9C"/>
    <w:rsid w:val="004D0162"/>
    <w:rsid w:val="004D115A"/>
    <w:rsid w:val="004D1180"/>
    <w:rsid w:val="004D16AD"/>
    <w:rsid w:val="004D19A1"/>
    <w:rsid w:val="004D2E17"/>
    <w:rsid w:val="004D3E7F"/>
    <w:rsid w:val="004D4003"/>
    <w:rsid w:val="004D413D"/>
    <w:rsid w:val="004D42DE"/>
    <w:rsid w:val="004D4AB2"/>
    <w:rsid w:val="004D4E36"/>
    <w:rsid w:val="004D5409"/>
    <w:rsid w:val="004D6550"/>
    <w:rsid w:val="004D7D61"/>
    <w:rsid w:val="004E01BC"/>
    <w:rsid w:val="004E0537"/>
    <w:rsid w:val="004E0542"/>
    <w:rsid w:val="004E18C0"/>
    <w:rsid w:val="004E2276"/>
    <w:rsid w:val="004E2386"/>
    <w:rsid w:val="004E28F8"/>
    <w:rsid w:val="004E39D7"/>
    <w:rsid w:val="004E4CB4"/>
    <w:rsid w:val="004E537D"/>
    <w:rsid w:val="004E5619"/>
    <w:rsid w:val="004E602A"/>
    <w:rsid w:val="004E6171"/>
    <w:rsid w:val="004E7685"/>
    <w:rsid w:val="004E7F06"/>
    <w:rsid w:val="004E7F1E"/>
    <w:rsid w:val="004F074E"/>
    <w:rsid w:val="004F0E56"/>
    <w:rsid w:val="0050127F"/>
    <w:rsid w:val="00501444"/>
    <w:rsid w:val="00501BBE"/>
    <w:rsid w:val="0050203B"/>
    <w:rsid w:val="00502266"/>
    <w:rsid w:val="00502BE5"/>
    <w:rsid w:val="00503B8A"/>
    <w:rsid w:val="005052D8"/>
    <w:rsid w:val="00506690"/>
    <w:rsid w:val="0050670E"/>
    <w:rsid w:val="00507A35"/>
    <w:rsid w:val="00510F63"/>
    <w:rsid w:val="00511469"/>
    <w:rsid w:val="00511EF1"/>
    <w:rsid w:val="00512BE6"/>
    <w:rsid w:val="00512DF7"/>
    <w:rsid w:val="00515833"/>
    <w:rsid w:val="005178A2"/>
    <w:rsid w:val="00517C2F"/>
    <w:rsid w:val="0052070D"/>
    <w:rsid w:val="00520CC3"/>
    <w:rsid w:val="00520F1F"/>
    <w:rsid w:val="005218AD"/>
    <w:rsid w:val="00521BD6"/>
    <w:rsid w:val="005221D0"/>
    <w:rsid w:val="0052360C"/>
    <w:rsid w:val="0052454B"/>
    <w:rsid w:val="00524BF6"/>
    <w:rsid w:val="005252A5"/>
    <w:rsid w:val="00525F2A"/>
    <w:rsid w:val="005275B8"/>
    <w:rsid w:val="00527BB4"/>
    <w:rsid w:val="00530B0F"/>
    <w:rsid w:val="005319C1"/>
    <w:rsid w:val="00531DB9"/>
    <w:rsid w:val="0053228E"/>
    <w:rsid w:val="00532332"/>
    <w:rsid w:val="00532CD4"/>
    <w:rsid w:val="005368EB"/>
    <w:rsid w:val="0054015F"/>
    <w:rsid w:val="005414AC"/>
    <w:rsid w:val="00541560"/>
    <w:rsid w:val="00541712"/>
    <w:rsid w:val="005419EE"/>
    <w:rsid w:val="00541C36"/>
    <w:rsid w:val="00541E6D"/>
    <w:rsid w:val="0054336F"/>
    <w:rsid w:val="00543DBD"/>
    <w:rsid w:val="0054400B"/>
    <w:rsid w:val="0054489F"/>
    <w:rsid w:val="00544AE1"/>
    <w:rsid w:val="00544EE4"/>
    <w:rsid w:val="00546709"/>
    <w:rsid w:val="005468CF"/>
    <w:rsid w:val="005506AB"/>
    <w:rsid w:val="005531BB"/>
    <w:rsid w:val="0055338D"/>
    <w:rsid w:val="005535E3"/>
    <w:rsid w:val="00556105"/>
    <w:rsid w:val="005565C5"/>
    <w:rsid w:val="005569BC"/>
    <w:rsid w:val="00556A35"/>
    <w:rsid w:val="00556A67"/>
    <w:rsid w:val="00557285"/>
    <w:rsid w:val="005602CB"/>
    <w:rsid w:val="00560973"/>
    <w:rsid w:val="0056268A"/>
    <w:rsid w:val="00562761"/>
    <w:rsid w:val="00562B77"/>
    <w:rsid w:val="00562FFF"/>
    <w:rsid w:val="005634D3"/>
    <w:rsid w:val="00564901"/>
    <w:rsid w:val="005652F4"/>
    <w:rsid w:val="00566621"/>
    <w:rsid w:val="0056675D"/>
    <w:rsid w:val="00566EC3"/>
    <w:rsid w:val="00567159"/>
    <w:rsid w:val="005709DC"/>
    <w:rsid w:val="0057105D"/>
    <w:rsid w:val="005721FA"/>
    <w:rsid w:val="005725AB"/>
    <w:rsid w:val="00572913"/>
    <w:rsid w:val="00572D08"/>
    <w:rsid w:val="00573E56"/>
    <w:rsid w:val="00576751"/>
    <w:rsid w:val="0057685F"/>
    <w:rsid w:val="00580087"/>
    <w:rsid w:val="0058019F"/>
    <w:rsid w:val="0058083C"/>
    <w:rsid w:val="005811C1"/>
    <w:rsid w:val="00581802"/>
    <w:rsid w:val="005826C0"/>
    <w:rsid w:val="00582FD6"/>
    <w:rsid w:val="005832C0"/>
    <w:rsid w:val="0058346B"/>
    <w:rsid w:val="00583802"/>
    <w:rsid w:val="00584104"/>
    <w:rsid w:val="005848DD"/>
    <w:rsid w:val="00584F10"/>
    <w:rsid w:val="005856DA"/>
    <w:rsid w:val="00585EFD"/>
    <w:rsid w:val="005863CF"/>
    <w:rsid w:val="00590C10"/>
    <w:rsid w:val="0059140D"/>
    <w:rsid w:val="00593A45"/>
    <w:rsid w:val="0059483D"/>
    <w:rsid w:val="0059668F"/>
    <w:rsid w:val="00596A85"/>
    <w:rsid w:val="00596DD1"/>
    <w:rsid w:val="0059752C"/>
    <w:rsid w:val="00597576"/>
    <w:rsid w:val="005A3391"/>
    <w:rsid w:val="005A3E9F"/>
    <w:rsid w:val="005A46A7"/>
    <w:rsid w:val="005A5C31"/>
    <w:rsid w:val="005A7FEB"/>
    <w:rsid w:val="005B14E5"/>
    <w:rsid w:val="005B24F4"/>
    <w:rsid w:val="005B2F64"/>
    <w:rsid w:val="005B3E74"/>
    <w:rsid w:val="005B41FA"/>
    <w:rsid w:val="005B49B8"/>
    <w:rsid w:val="005B4A27"/>
    <w:rsid w:val="005B4DD0"/>
    <w:rsid w:val="005B569E"/>
    <w:rsid w:val="005B6184"/>
    <w:rsid w:val="005B7824"/>
    <w:rsid w:val="005C1C4B"/>
    <w:rsid w:val="005C2B4A"/>
    <w:rsid w:val="005C2F78"/>
    <w:rsid w:val="005C304A"/>
    <w:rsid w:val="005C3AA8"/>
    <w:rsid w:val="005C3E11"/>
    <w:rsid w:val="005C709F"/>
    <w:rsid w:val="005D0D4F"/>
    <w:rsid w:val="005D377C"/>
    <w:rsid w:val="005D37FB"/>
    <w:rsid w:val="005D46AF"/>
    <w:rsid w:val="005D491A"/>
    <w:rsid w:val="005D5A39"/>
    <w:rsid w:val="005D61C7"/>
    <w:rsid w:val="005D648E"/>
    <w:rsid w:val="005D6789"/>
    <w:rsid w:val="005D68BA"/>
    <w:rsid w:val="005D6D18"/>
    <w:rsid w:val="005D7841"/>
    <w:rsid w:val="005D78E0"/>
    <w:rsid w:val="005E0544"/>
    <w:rsid w:val="005E0CD5"/>
    <w:rsid w:val="005E0E99"/>
    <w:rsid w:val="005E1943"/>
    <w:rsid w:val="005E2657"/>
    <w:rsid w:val="005E2CA7"/>
    <w:rsid w:val="005E5BCA"/>
    <w:rsid w:val="005E69BC"/>
    <w:rsid w:val="005E77B3"/>
    <w:rsid w:val="005F1286"/>
    <w:rsid w:val="005F3836"/>
    <w:rsid w:val="005F3EF8"/>
    <w:rsid w:val="005F489C"/>
    <w:rsid w:val="005F6079"/>
    <w:rsid w:val="005F7333"/>
    <w:rsid w:val="005F74F3"/>
    <w:rsid w:val="006013F6"/>
    <w:rsid w:val="006015DC"/>
    <w:rsid w:val="00602BD1"/>
    <w:rsid w:val="00605796"/>
    <w:rsid w:val="0060708F"/>
    <w:rsid w:val="00607228"/>
    <w:rsid w:val="00607268"/>
    <w:rsid w:val="00607673"/>
    <w:rsid w:val="0060772F"/>
    <w:rsid w:val="006077B5"/>
    <w:rsid w:val="006107DC"/>
    <w:rsid w:val="00610F8A"/>
    <w:rsid w:val="00612516"/>
    <w:rsid w:val="00612718"/>
    <w:rsid w:val="00613421"/>
    <w:rsid w:val="006154E5"/>
    <w:rsid w:val="006158EA"/>
    <w:rsid w:val="006162C0"/>
    <w:rsid w:val="0061773D"/>
    <w:rsid w:val="00617898"/>
    <w:rsid w:val="00617BBB"/>
    <w:rsid w:val="00620C25"/>
    <w:rsid w:val="0062139B"/>
    <w:rsid w:val="00621542"/>
    <w:rsid w:val="00624CED"/>
    <w:rsid w:val="006254B3"/>
    <w:rsid w:val="00627AB6"/>
    <w:rsid w:val="00627BB8"/>
    <w:rsid w:val="00630139"/>
    <w:rsid w:val="00631B86"/>
    <w:rsid w:val="00631CFD"/>
    <w:rsid w:val="00632139"/>
    <w:rsid w:val="006325CD"/>
    <w:rsid w:val="00633982"/>
    <w:rsid w:val="00633BC4"/>
    <w:rsid w:val="00633EE7"/>
    <w:rsid w:val="00636572"/>
    <w:rsid w:val="00636C3A"/>
    <w:rsid w:val="006379F5"/>
    <w:rsid w:val="006416E8"/>
    <w:rsid w:val="006416F6"/>
    <w:rsid w:val="006427EB"/>
    <w:rsid w:val="00642DAD"/>
    <w:rsid w:val="00645362"/>
    <w:rsid w:val="006456B2"/>
    <w:rsid w:val="00645CBA"/>
    <w:rsid w:val="00647B5E"/>
    <w:rsid w:val="00650790"/>
    <w:rsid w:val="00650942"/>
    <w:rsid w:val="00652586"/>
    <w:rsid w:val="00653587"/>
    <w:rsid w:val="006546AB"/>
    <w:rsid w:val="00655AF4"/>
    <w:rsid w:val="00655D29"/>
    <w:rsid w:val="00655F45"/>
    <w:rsid w:val="006569FE"/>
    <w:rsid w:val="00661EBA"/>
    <w:rsid w:val="0066286B"/>
    <w:rsid w:val="00662B3F"/>
    <w:rsid w:val="00663BFC"/>
    <w:rsid w:val="0066445F"/>
    <w:rsid w:val="00664606"/>
    <w:rsid w:val="00664CFE"/>
    <w:rsid w:val="006658BA"/>
    <w:rsid w:val="00665BC5"/>
    <w:rsid w:val="00666782"/>
    <w:rsid w:val="00666C22"/>
    <w:rsid w:val="006678B3"/>
    <w:rsid w:val="00670032"/>
    <w:rsid w:val="00670DA4"/>
    <w:rsid w:val="006720D9"/>
    <w:rsid w:val="00672B5F"/>
    <w:rsid w:val="006738E7"/>
    <w:rsid w:val="0067485B"/>
    <w:rsid w:val="0067486D"/>
    <w:rsid w:val="00675026"/>
    <w:rsid w:val="00676BD8"/>
    <w:rsid w:val="006772CE"/>
    <w:rsid w:val="00677937"/>
    <w:rsid w:val="00677D39"/>
    <w:rsid w:val="0068019F"/>
    <w:rsid w:val="00684BB6"/>
    <w:rsid w:val="00685B9B"/>
    <w:rsid w:val="00686FF9"/>
    <w:rsid w:val="00690A74"/>
    <w:rsid w:val="00691788"/>
    <w:rsid w:val="006928C0"/>
    <w:rsid w:val="006936E3"/>
    <w:rsid w:val="006940FC"/>
    <w:rsid w:val="006941FB"/>
    <w:rsid w:val="0069473F"/>
    <w:rsid w:val="00694FFC"/>
    <w:rsid w:val="00696227"/>
    <w:rsid w:val="006969A6"/>
    <w:rsid w:val="00697574"/>
    <w:rsid w:val="006979AE"/>
    <w:rsid w:val="006A0226"/>
    <w:rsid w:val="006A04B5"/>
    <w:rsid w:val="006A1DCF"/>
    <w:rsid w:val="006A2BCF"/>
    <w:rsid w:val="006A2C48"/>
    <w:rsid w:val="006A2F88"/>
    <w:rsid w:val="006A31D6"/>
    <w:rsid w:val="006A3554"/>
    <w:rsid w:val="006A3AFF"/>
    <w:rsid w:val="006A3BDC"/>
    <w:rsid w:val="006A51B2"/>
    <w:rsid w:val="006A6902"/>
    <w:rsid w:val="006B0771"/>
    <w:rsid w:val="006B310E"/>
    <w:rsid w:val="006B3743"/>
    <w:rsid w:val="006B3EC7"/>
    <w:rsid w:val="006B6B3F"/>
    <w:rsid w:val="006C0529"/>
    <w:rsid w:val="006C1A42"/>
    <w:rsid w:val="006C2A47"/>
    <w:rsid w:val="006C2BD7"/>
    <w:rsid w:val="006C451A"/>
    <w:rsid w:val="006C4EC4"/>
    <w:rsid w:val="006C5BAC"/>
    <w:rsid w:val="006C68DB"/>
    <w:rsid w:val="006C76E3"/>
    <w:rsid w:val="006C7714"/>
    <w:rsid w:val="006D0B3A"/>
    <w:rsid w:val="006D221A"/>
    <w:rsid w:val="006D2F54"/>
    <w:rsid w:val="006D3577"/>
    <w:rsid w:val="006D4133"/>
    <w:rsid w:val="006D479C"/>
    <w:rsid w:val="006D59B1"/>
    <w:rsid w:val="006D5C11"/>
    <w:rsid w:val="006D612A"/>
    <w:rsid w:val="006D781C"/>
    <w:rsid w:val="006D7C7A"/>
    <w:rsid w:val="006E036C"/>
    <w:rsid w:val="006E0569"/>
    <w:rsid w:val="006E1553"/>
    <w:rsid w:val="006E298A"/>
    <w:rsid w:val="006E29CB"/>
    <w:rsid w:val="006E3756"/>
    <w:rsid w:val="006E3935"/>
    <w:rsid w:val="006E41A7"/>
    <w:rsid w:val="006E49E6"/>
    <w:rsid w:val="006E5F02"/>
    <w:rsid w:val="006E6E80"/>
    <w:rsid w:val="006E72C9"/>
    <w:rsid w:val="006F028C"/>
    <w:rsid w:val="006F1889"/>
    <w:rsid w:val="006F2BFD"/>
    <w:rsid w:val="006F3BBC"/>
    <w:rsid w:val="006F3E70"/>
    <w:rsid w:val="006F5D0A"/>
    <w:rsid w:val="006F69CD"/>
    <w:rsid w:val="00700A92"/>
    <w:rsid w:val="0070159F"/>
    <w:rsid w:val="0070292F"/>
    <w:rsid w:val="007029F9"/>
    <w:rsid w:val="00703510"/>
    <w:rsid w:val="00703836"/>
    <w:rsid w:val="00704CAD"/>
    <w:rsid w:val="00706231"/>
    <w:rsid w:val="00706651"/>
    <w:rsid w:val="0071110B"/>
    <w:rsid w:val="007119FE"/>
    <w:rsid w:val="00712222"/>
    <w:rsid w:val="00713B0B"/>
    <w:rsid w:val="00714CF8"/>
    <w:rsid w:val="00714F1D"/>
    <w:rsid w:val="00715485"/>
    <w:rsid w:val="00721784"/>
    <w:rsid w:val="007217AC"/>
    <w:rsid w:val="0072213A"/>
    <w:rsid w:val="00722358"/>
    <w:rsid w:val="007246BA"/>
    <w:rsid w:val="007273F7"/>
    <w:rsid w:val="00730ABE"/>
    <w:rsid w:val="00730F60"/>
    <w:rsid w:val="0073139E"/>
    <w:rsid w:val="00732AA4"/>
    <w:rsid w:val="00732BC9"/>
    <w:rsid w:val="00732D3E"/>
    <w:rsid w:val="00732D9E"/>
    <w:rsid w:val="0073379E"/>
    <w:rsid w:val="00733E7F"/>
    <w:rsid w:val="00734489"/>
    <w:rsid w:val="00735CB9"/>
    <w:rsid w:val="0073630A"/>
    <w:rsid w:val="00736E5A"/>
    <w:rsid w:val="00737905"/>
    <w:rsid w:val="0074122B"/>
    <w:rsid w:val="007418D6"/>
    <w:rsid w:val="00742A51"/>
    <w:rsid w:val="00743B32"/>
    <w:rsid w:val="00744B92"/>
    <w:rsid w:val="00744C90"/>
    <w:rsid w:val="00744F38"/>
    <w:rsid w:val="00744FF1"/>
    <w:rsid w:val="00745CE7"/>
    <w:rsid w:val="00746F0F"/>
    <w:rsid w:val="00750A3C"/>
    <w:rsid w:val="00750CFB"/>
    <w:rsid w:val="00751BA2"/>
    <w:rsid w:val="00751F87"/>
    <w:rsid w:val="00752AFF"/>
    <w:rsid w:val="00752BBD"/>
    <w:rsid w:val="007530F2"/>
    <w:rsid w:val="00755597"/>
    <w:rsid w:val="00760CA0"/>
    <w:rsid w:val="007648C4"/>
    <w:rsid w:val="00764CC0"/>
    <w:rsid w:val="00765AC5"/>
    <w:rsid w:val="0076725C"/>
    <w:rsid w:val="007701C5"/>
    <w:rsid w:val="007702C1"/>
    <w:rsid w:val="00770AA9"/>
    <w:rsid w:val="00772E09"/>
    <w:rsid w:val="007735CD"/>
    <w:rsid w:val="007739B1"/>
    <w:rsid w:val="00774EED"/>
    <w:rsid w:val="00775E3F"/>
    <w:rsid w:val="00775E6D"/>
    <w:rsid w:val="00775FF0"/>
    <w:rsid w:val="00777303"/>
    <w:rsid w:val="00781576"/>
    <w:rsid w:val="00781732"/>
    <w:rsid w:val="00781F1A"/>
    <w:rsid w:val="00782A82"/>
    <w:rsid w:val="007837B4"/>
    <w:rsid w:val="00786271"/>
    <w:rsid w:val="007866B9"/>
    <w:rsid w:val="00787259"/>
    <w:rsid w:val="00790E4A"/>
    <w:rsid w:val="00791033"/>
    <w:rsid w:val="00791C0E"/>
    <w:rsid w:val="00791E35"/>
    <w:rsid w:val="0079257C"/>
    <w:rsid w:val="00792F8A"/>
    <w:rsid w:val="00795031"/>
    <w:rsid w:val="007953CC"/>
    <w:rsid w:val="00795DBC"/>
    <w:rsid w:val="0079613C"/>
    <w:rsid w:val="00797292"/>
    <w:rsid w:val="007979F0"/>
    <w:rsid w:val="007A0734"/>
    <w:rsid w:val="007A1593"/>
    <w:rsid w:val="007A2E77"/>
    <w:rsid w:val="007A3021"/>
    <w:rsid w:val="007A4092"/>
    <w:rsid w:val="007A4A7A"/>
    <w:rsid w:val="007A6933"/>
    <w:rsid w:val="007A694B"/>
    <w:rsid w:val="007A7536"/>
    <w:rsid w:val="007A7A6C"/>
    <w:rsid w:val="007A7D9C"/>
    <w:rsid w:val="007A7FB3"/>
    <w:rsid w:val="007B0D19"/>
    <w:rsid w:val="007B12DA"/>
    <w:rsid w:val="007B3206"/>
    <w:rsid w:val="007B3A51"/>
    <w:rsid w:val="007B3ADA"/>
    <w:rsid w:val="007B3E2D"/>
    <w:rsid w:val="007B3FCF"/>
    <w:rsid w:val="007B5459"/>
    <w:rsid w:val="007B57CE"/>
    <w:rsid w:val="007B6648"/>
    <w:rsid w:val="007B75C2"/>
    <w:rsid w:val="007C095A"/>
    <w:rsid w:val="007C1708"/>
    <w:rsid w:val="007C2628"/>
    <w:rsid w:val="007C286B"/>
    <w:rsid w:val="007C28A8"/>
    <w:rsid w:val="007C3375"/>
    <w:rsid w:val="007C3BA4"/>
    <w:rsid w:val="007C3BDE"/>
    <w:rsid w:val="007C48C7"/>
    <w:rsid w:val="007C4C4B"/>
    <w:rsid w:val="007C675F"/>
    <w:rsid w:val="007D04A0"/>
    <w:rsid w:val="007D183D"/>
    <w:rsid w:val="007D1C21"/>
    <w:rsid w:val="007D526A"/>
    <w:rsid w:val="007D5B47"/>
    <w:rsid w:val="007D5E24"/>
    <w:rsid w:val="007D73E8"/>
    <w:rsid w:val="007D7523"/>
    <w:rsid w:val="007D7F87"/>
    <w:rsid w:val="007E0497"/>
    <w:rsid w:val="007E06DF"/>
    <w:rsid w:val="007E08E7"/>
    <w:rsid w:val="007E0D7D"/>
    <w:rsid w:val="007E11C9"/>
    <w:rsid w:val="007E1A1E"/>
    <w:rsid w:val="007E1CBA"/>
    <w:rsid w:val="007E2874"/>
    <w:rsid w:val="007E2FD0"/>
    <w:rsid w:val="007E49DF"/>
    <w:rsid w:val="007E4ADA"/>
    <w:rsid w:val="007E4DC9"/>
    <w:rsid w:val="007E5DF8"/>
    <w:rsid w:val="007E648B"/>
    <w:rsid w:val="007F0C51"/>
    <w:rsid w:val="007F15E4"/>
    <w:rsid w:val="007F1960"/>
    <w:rsid w:val="007F1A14"/>
    <w:rsid w:val="007F317F"/>
    <w:rsid w:val="007F372B"/>
    <w:rsid w:val="007F38E1"/>
    <w:rsid w:val="007F3BFD"/>
    <w:rsid w:val="007F44C5"/>
    <w:rsid w:val="007F512E"/>
    <w:rsid w:val="007F54F1"/>
    <w:rsid w:val="007F71F2"/>
    <w:rsid w:val="007F78CD"/>
    <w:rsid w:val="00801A2D"/>
    <w:rsid w:val="0080278C"/>
    <w:rsid w:val="0080388B"/>
    <w:rsid w:val="00804F2C"/>
    <w:rsid w:val="00805726"/>
    <w:rsid w:val="00805D41"/>
    <w:rsid w:val="0080751C"/>
    <w:rsid w:val="00810D27"/>
    <w:rsid w:val="00811AAE"/>
    <w:rsid w:val="00812EC0"/>
    <w:rsid w:val="00814393"/>
    <w:rsid w:val="00814C28"/>
    <w:rsid w:val="00817970"/>
    <w:rsid w:val="00820023"/>
    <w:rsid w:val="0082142B"/>
    <w:rsid w:val="00821552"/>
    <w:rsid w:val="008215BF"/>
    <w:rsid w:val="00821E25"/>
    <w:rsid w:val="00823C8D"/>
    <w:rsid w:val="00824805"/>
    <w:rsid w:val="008260A9"/>
    <w:rsid w:val="008278C6"/>
    <w:rsid w:val="00827FAD"/>
    <w:rsid w:val="00830538"/>
    <w:rsid w:val="008318EE"/>
    <w:rsid w:val="0083194C"/>
    <w:rsid w:val="00832300"/>
    <w:rsid w:val="00834914"/>
    <w:rsid w:val="00835732"/>
    <w:rsid w:val="00836F7B"/>
    <w:rsid w:val="00837245"/>
    <w:rsid w:val="00837E10"/>
    <w:rsid w:val="00840F6D"/>
    <w:rsid w:val="00841663"/>
    <w:rsid w:val="008429B2"/>
    <w:rsid w:val="0084338C"/>
    <w:rsid w:val="00845483"/>
    <w:rsid w:val="0085092A"/>
    <w:rsid w:val="008518CD"/>
    <w:rsid w:val="00852616"/>
    <w:rsid w:val="008528DD"/>
    <w:rsid w:val="0085341C"/>
    <w:rsid w:val="0085381C"/>
    <w:rsid w:val="0085537D"/>
    <w:rsid w:val="00855B48"/>
    <w:rsid w:val="00855E9E"/>
    <w:rsid w:val="00857801"/>
    <w:rsid w:val="00861F69"/>
    <w:rsid w:val="00863FDF"/>
    <w:rsid w:val="008642CB"/>
    <w:rsid w:val="00866102"/>
    <w:rsid w:val="0086632E"/>
    <w:rsid w:val="008705C0"/>
    <w:rsid w:val="008705C8"/>
    <w:rsid w:val="00870B4D"/>
    <w:rsid w:val="008715F0"/>
    <w:rsid w:val="00871BFE"/>
    <w:rsid w:val="00872010"/>
    <w:rsid w:val="00872A3E"/>
    <w:rsid w:val="00872D76"/>
    <w:rsid w:val="0087367F"/>
    <w:rsid w:val="00874545"/>
    <w:rsid w:val="00874C63"/>
    <w:rsid w:val="008754F1"/>
    <w:rsid w:val="00876043"/>
    <w:rsid w:val="008762CE"/>
    <w:rsid w:val="00876ED3"/>
    <w:rsid w:val="00877110"/>
    <w:rsid w:val="008779F1"/>
    <w:rsid w:val="00877F6A"/>
    <w:rsid w:val="008801C1"/>
    <w:rsid w:val="00880966"/>
    <w:rsid w:val="00880E53"/>
    <w:rsid w:val="008815DB"/>
    <w:rsid w:val="00882017"/>
    <w:rsid w:val="0088307F"/>
    <w:rsid w:val="00886C89"/>
    <w:rsid w:val="008878A6"/>
    <w:rsid w:val="00891B05"/>
    <w:rsid w:val="008921C1"/>
    <w:rsid w:val="0089239C"/>
    <w:rsid w:val="00892A7F"/>
    <w:rsid w:val="00892BD7"/>
    <w:rsid w:val="008952E9"/>
    <w:rsid w:val="008955CF"/>
    <w:rsid w:val="00897404"/>
    <w:rsid w:val="00897B2E"/>
    <w:rsid w:val="008A0ADD"/>
    <w:rsid w:val="008A347F"/>
    <w:rsid w:val="008A423E"/>
    <w:rsid w:val="008A441D"/>
    <w:rsid w:val="008A44AD"/>
    <w:rsid w:val="008A53CA"/>
    <w:rsid w:val="008A55F3"/>
    <w:rsid w:val="008A57FE"/>
    <w:rsid w:val="008B07F1"/>
    <w:rsid w:val="008B11F6"/>
    <w:rsid w:val="008B1BB4"/>
    <w:rsid w:val="008B1C9C"/>
    <w:rsid w:val="008B2A95"/>
    <w:rsid w:val="008B2D46"/>
    <w:rsid w:val="008B2F83"/>
    <w:rsid w:val="008B3D00"/>
    <w:rsid w:val="008B422A"/>
    <w:rsid w:val="008B4E95"/>
    <w:rsid w:val="008B5453"/>
    <w:rsid w:val="008B5AA8"/>
    <w:rsid w:val="008B7FAE"/>
    <w:rsid w:val="008C40B6"/>
    <w:rsid w:val="008C4890"/>
    <w:rsid w:val="008C519D"/>
    <w:rsid w:val="008C5CA4"/>
    <w:rsid w:val="008C6661"/>
    <w:rsid w:val="008C69A9"/>
    <w:rsid w:val="008C6E4A"/>
    <w:rsid w:val="008C7044"/>
    <w:rsid w:val="008C7D11"/>
    <w:rsid w:val="008D1206"/>
    <w:rsid w:val="008D1547"/>
    <w:rsid w:val="008D1939"/>
    <w:rsid w:val="008D2D0A"/>
    <w:rsid w:val="008D2F0E"/>
    <w:rsid w:val="008D50B3"/>
    <w:rsid w:val="008D5A9C"/>
    <w:rsid w:val="008D6CBB"/>
    <w:rsid w:val="008E01FC"/>
    <w:rsid w:val="008E15A0"/>
    <w:rsid w:val="008E23EC"/>
    <w:rsid w:val="008E3F3E"/>
    <w:rsid w:val="008E51CD"/>
    <w:rsid w:val="008E5FD2"/>
    <w:rsid w:val="008E6047"/>
    <w:rsid w:val="008E60CD"/>
    <w:rsid w:val="008E6B49"/>
    <w:rsid w:val="008E6E4D"/>
    <w:rsid w:val="008E7FFC"/>
    <w:rsid w:val="008F0496"/>
    <w:rsid w:val="008F0E71"/>
    <w:rsid w:val="008F1665"/>
    <w:rsid w:val="008F1819"/>
    <w:rsid w:val="008F201B"/>
    <w:rsid w:val="008F2E6C"/>
    <w:rsid w:val="008F3C1E"/>
    <w:rsid w:val="008F45E0"/>
    <w:rsid w:val="008F6E5C"/>
    <w:rsid w:val="00900683"/>
    <w:rsid w:val="009012A2"/>
    <w:rsid w:val="00901513"/>
    <w:rsid w:val="00901687"/>
    <w:rsid w:val="009018E4"/>
    <w:rsid w:val="00904134"/>
    <w:rsid w:val="009045ED"/>
    <w:rsid w:val="00904A2D"/>
    <w:rsid w:val="00905500"/>
    <w:rsid w:val="00906A5B"/>
    <w:rsid w:val="00907F0F"/>
    <w:rsid w:val="00910D29"/>
    <w:rsid w:val="00911856"/>
    <w:rsid w:val="00911E55"/>
    <w:rsid w:val="009120F5"/>
    <w:rsid w:val="0091276E"/>
    <w:rsid w:val="009129ED"/>
    <w:rsid w:val="00913E0A"/>
    <w:rsid w:val="00914A6F"/>
    <w:rsid w:val="00915144"/>
    <w:rsid w:val="009154AD"/>
    <w:rsid w:val="00916E34"/>
    <w:rsid w:val="00917D74"/>
    <w:rsid w:val="0092095A"/>
    <w:rsid w:val="0092179E"/>
    <w:rsid w:val="00922571"/>
    <w:rsid w:val="009228B6"/>
    <w:rsid w:val="00923862"/>
    <w:rsid w:val="00923FA1"/>
    <w:rsid w:val="00925569"/>
    <w:rsid w:val="00925D99"/>
    <w:rsid w:val="00926022"/>
    <w:rsid w:val="009265DD"/>
    <w:rsid w:val="009315F1"/>
    <w:rsid w:val="0093180E"/>
    <w:rsid w:val="0093475F"/>
    <w:rsid w:val="00934C2A"/>
    <w:rsid w:val="0093687A"/>
    <w:rsid w:val="009369F3"/>
    <w:rsid w:val="00937813"/>
    <w:rsid w:val="009378C0"/>
    <w:rsid w:val="00940064"/>
    <w:rsid w:val="009408DB"/>
    <w:rsid w:val="00940E27"/>
    <w:rsid w:val="00941F11"/>
    <w:rsid w:val="00942077"/>
    <w:rsid w:val="009440A5"/>
    <w:rsid w:val="009448AC"/>
    <w:rsid w:val="00945995"/>
    <w:rsid w:val="0094634D"/>
    <w:rsid w:val="009464D8"/>
    <w:rsid w:val="00951559"/>
    <w:rsid w:val="00952693"/>
    <w:rsid w:val="009527D7"/>
    <w:rsid w:val="00952944"/>
    <w:rsid w:val="00953676"/>
    <w:rsid w:val="00955236"/>
    <w:rsid w:val="00955775"/>
    <w:rsid w:val="00955ADB"/>
    <w:rsid w:val="00956BA3"/>
    <w:rsid w:val="0095704B"/>
    <w:rsid w:val="009572E3"/>
    <w:rsid w:val="00957692"/>
    <w:rsid w:val="00960275"/>
    <w:rsid w:val="0096195A"/>
    <w:rsid w:val="00962F22"/>
    <w:rsid w:val="00963777"/>
    <w:rsid w:val="0096535D"/>
    <w:rsid w:val="00965DCD"/>
    <w:rsid w:val="00966784"/>
    <w:rsid w:val="0097045C"/>
    <w:rsid w:val="00973122"/>
    <w:rsid w:val="009735C1"/>
    <w:rsid w:val="00975E6A"/>
    <w:rsid w:val="00977B30"/>
    <w:rsid w:val="00980501"/>
    <w:rsid w:val="00981C93"/>
    <w:rsid w:val="00985181"/>
    <w:rsid w:val="00985DA5"/>
    <w:rsid w:val="00990A15"/>
    <w:rsid w:val="00990AA4"/>
    <w:rsid w:val="00990BBC"/>
    <w:rsid w:val="00990E20"/>
    <w:rsid w:val="00993DEB"/>
    <w:rsid w:val="00994718"/>
    <w:rsid w:val="00994777"/>
    <w:rsid w:val="00994CE4"/>
    <w:rsid w:val="00996202"/>
    <w:rsid w:val="009962C3"/>
    <w:rsid w:val="009A0B3E"/>
    <w:rsid w:val="009A0F0B"/>
    <w:rsid w:val="009A1CCC"/>
    <w:rsid w:val="009A22B4"/>
    <w:rsid w:val="009A2AE9"/>
    <w:rsid w:val="009A2C08"/>
    <w:rsid w:val="009A48DD"/>
    <w:rsid w:val="009A5F55"/>
    <w:rsid w:val="009A690C"/>
    <w:rsid w:val="009A6DD9"/>
    <w:rsid w:val="009A74A5"/>
    <w:rsid w:val="009B0C27"/>
    <w:rsid w:val="009B1850"/>
    <w:rsid w:val="009B1995"/>
    <w:rsid w:val="009B4036"/>
    <w:rsid w:val="009B497D"/>
    <w:rsid w:val="009B60BE"/>
    <w:rsid w:val="009B6BA3"/>
    <w:rsid w:val="009B6F43"/>
    <w:rsid w:val="009B6F49"/>
    <w:rsid w:val="009B71FD"/>
    <w:rsid w:val="009B76D3"/>
    <w:rsid w:val="009B7E3B"/>
    <w:rsid w:val="009C00D6"/>
    <w:rsid w:val="009C0E17"/>
    <w:rsid w:val="009C0EE9"/>
    <w:rsid w:val="009C37DA"/>
    <w:rsid w:val="009C4487"/>
    <w:rsid w:val="009C4A9A"/>
    <w:rsid w:val="009C4D9D"/>
    <w:rsid w:val="009C4E1C"/>
    <w:rsid w:val="009C5C49"/>
    <w:rsid w:val="009C691E"/>
    <w:rsid w:val="009D00D1"/>
    <w:rsid w:val="009D0780"/>
    <w:rsid w:val="009D16B1"/>
    <w:rsid w:val="009D1724"/>
    <w:rsid w:val="009D2A83"/>
    <w:rsid w:val="009D2B2B"/>
    <w:rsid w:val="009D40BB"/>
    <w:rsid w:val="009D4251"/>
    <w:rsid w:val="009D455A"/>
    <w:rsid w:val="009D7CB1"/>
    <w:rsid w:val="009E04CB"/>
    <w:rsid w:val="009E0C3A"/>
    <w:rsid w:val="009E101B"/>
    <w:rsid w:val="009E1E55"/>
    <w:rsid w:val="009E28FB"/>
    <w:rsid w:val="009E2AD6"/>
    <w:rsid w:val="009E37AB"/>
    <w:rsid w:val="009E43D4"/>
    <w:rsid w:val="009E575E"/>
    <w:rsid w:val="009E5D4B"/>
    <w:rsid w:val="009E638B"/>
    <w:rsid w:val="009E688F"/>
    <w:rsid w:val="009E75C3"/>
    <w:rsid w:val="009E7777"/>
    <w:rsid w:val="009E7FE0"/>
    <w:rsid w:val="009F04AC"/>
    <w:rsid w:val="009F05DA"/>
    <w:rsid w:val="009F2E46"/>
    <w:rsid w:val="009F3840"/>
    <w:rsid w:val="009F5197"/>
    <w:rsid w:val="009F5577"/>
    <w:rsid w:val="009F56E4"/>
    <w:rsid w:val="009F6F8E"/>
    <w:rsid w:val="009F7BEE"/>
    <w:rsid w:val="00A0177E"/>
    <w:rsid w:val="00A02106"/>
    <w:rsid w:val="00A04882"/>
    <w:rsid w:val="00A04939"/>
    <w:rsid w:val="00A0568A"/>
    <w:rsid w:val="00A0631F"/>
    <w:rsid w:val="00A06CD7"/>
    <w:rsid w:val="00A101B8"/>
    <w:rsid w:val="00A10965"/>
    <w:rsid w:val="00A109E7"/>
    <w:rsid w:val="00A10D4C"/>
    <w:rsid w:val="00A133D3"/>
    <w:rsid w:val="00A13D86"/>
    <w:rsid w:val="00A14326"/>
    <w:rsid w:val="00A14B56"/>
    <w:rsid w:val="00A1520E"/>
    <w:rsid w:val="00A15558"/>
    <w:rsid w:val="00A15BDF"/>
    <w:rsid w:val="00A1700C"/>
    <w:rsid w:val="00A17192"/>
    <w:rsid w:val="00A17A0F"/>
    <w:rsid w:val="00A17A24"/>
    <w:rsid w:val="00A217AA"/>
    <w:rsid w:val="00A220DB"/>
    <w:rsid w:val="00A22624"/>
    <w:rsid w:val="00A22A41"/>
    <w:rsid w:val="00A22E7F"/>
    <w:rsid w:val="00A23555"/>
    <w:rsid w:val="00A24D31"/>
    <w:rsid w:val="00A24FB4"/>
    <w:rsid w:val="00A250C2"/>
    <w:rsid w:val="00A25AAB"/>
    <w:rsid w:val="00A26164"/>
    <w:rsid w:val="00A27860"/>
    <w:rsid w:val="00A27C59"/>
    <w:rsid w:val="00A27DA3"/>
    <w:rsid w:val="00A30566"/>
    <w:rsid w:val="00A3089D"/>
    <w:rsid w:val="00A309BF"/>
    <w:rsid w:val="00A32060"/>
    <w:rsid w:val="00A346F5"/>
    <w:rsid w:val="00A357FB"/>
    <w:rsid w:val="00A35CA3"/>
    <w:rsid w:val="00A35E11"/>
    <w:rsid w:val="00A36471"/>
    <w:rsid w:val="00A370E6"/>
    <w:rsid w:val="00A378F7"/>
    <w:rsid w:val="00A37DD1"/>
    <w:rsid w:val="00A40AB9"/>
    <w:rsid w:val="00A411A7"/>
    <w:rsid w:val="00A41D33"/>
    <w:rsid w:val="00A42119"/>
    <w:rsid w:val="00A428F5"/>
    <w:rsid w:val="00A437C0"/>
    <w:rsid w:val="00A44B9C"/>
    <w:rsid w:val="00A44CC7"/>
    <w:rsid w:val="00A45F98"/>
    <w:rsid w:val="00A46737"/>
    <w:rsid w:val="00A47275"/>
    <w:rsid w:val="00A50392"/>
    <w:rsid w:val="00A52458"/>
    <w:rsid w:val="00A52622"/>
    <w:rsid w:val="00A56889"/>
    <w:rsid w:val="00A571AA"/>
    <w:rsid w:val="00A57A2D"/>
    <w:rsid w:val="00A605BE"/>
    <w:rsid w:val="00A62246"/>
    <w:rsid w:val="00A63545"/>
    <w:rsid w:val="00A65887"/>
    <w:rsid w:val="00A65F3A"/>
    <w:rsid w:val="00A703A0"/>
    <w:rsid w:val="00A71A2D"/>
    <w:rsid w:val="00A72FA2"/>
    <w:rsid w:val="00A73C3A"/>
    <w:rsid w:val="00A7400B"/>
    <w:rsid w:val="00A74135"/>
    <w:rsid w:val="00A75A21"/>
    <w:rsid w:val="00A809D4"/>
    <w:rsid w:val="00A82A14"/>
    <w:rsid w:val="00A82BA6"/>
    <w:rsid w:val="00A83260"/>
    <w:rsid w:val="00A836C3"/>
    <w:rsid w:val="00A86975"/>
    <w:rsid w:val="00A912D4"/>
    <w:rsid w:val="00A915D9"/>
    <w:rsid w:val="00A91EFA"/>
    <w:rsid w:val="00A921E3"/>
    <w:rsid w:val="00A93064"/>
    <w:rsid w:val="00A930EE"/>
    <w:rsid w:val="00A9393A"/>
    <w:rsid w:val="00A94415"/>
    <w:rsid w:val="00A94446"/>
    <w:rsid w:val="00A94DBB"/>
    <w:rsid w:val="00A95420"/>
    <w:rsid w:val="00A95B76"/>
    <w:rsid w:val="00A96840"/>
    <w:rsid w:val="00A97031"/>
    <w:rsid w:val="00AA0314"/>
    <w:rsid w:val="00AA20E4"/>
    <w:rsid w:val="00AA21C7"/>
    <w:rsid w:val="00AA3B8E"/>
    <w:rsid w:val="00AA5B38"/>
    <w:rsid w:val="00AA696A"/>
    <w:rsid w:val="00AA716C"/>
    <w:rsid w:val="00AA7471"/>
    <w:rsid w:val="00AA7620"/>
    <w:rsid w:val="00AA78A1"/>
    <w:rsid w:val="00AB20D2"/>
    <w:rsid w:val="00AB28E4"/>
    <w:rsid w:val="00AB3432"/>
    <w:rsid w:val="00AB3868"/>
    <w:rsid w:val="00AB483E"/>
    <w:rsid w:val="00AB4962"/>
    <w:rsid w:val="00AB4999"/>
    <w:rsid w:val="00AB70A2"/>
    <w:rsid w:val="00AC1107"/>
    <w:rsid w:val="00AC1143"/>
    <w:rsid w:val="00AC13FF"/>
    <w:rsid w:val="00AC1980"/>
    <w:rsid w:val="00AC22C3"/>
    <w:rsid w:val="00AC2E63"/>
    <w:rsid w:val="00AC5382"/>
    <w:rsid w:val="00AC5D51"/>
    <w:rsid w:val="00AC5E36"/>
    <w:rsid w:val="00AC620B"/>
    <w:rsid w:val="00AC7E88"/>
    <w:rsid w:val="00AD2095"/>
    <w:rsid w:val="00AD2423"/>
    <w:rsid w:val="00AD28BF"/>
    <w:rsid w:val="00AD485B"/>
    <w:rsid w:val="00AD5EA3"/>
    <w:rsid w:val="00AD61B9"/>
    <w:rsid w:val="00AE01FD"/>
    <w:rsid w:val="00AE2183"/>
    <w:rsid w:val="00AE4CEC"/>
    <w:rsid w:val="00AE57C7"/>
    <w:rsid w:val="00AE630F"/>
    <w:rsid w:val="00AE6AD9"/>
    <w:rsid w:val="00AE736B"/>
    <w:rsid w:val="00AF13F2"/>
    <w:rsid w:val="00AF2437"/>
    <w:rsid w:val="00AF2CEC"/>
    <w:rsid w:val="00AF415B"/>
    <w:rsid w:val="00AF49A2"/>
    <w:rsid w:val="00AF4E71"/>
    <w:rsid w:val="00AF54E2"/>
    <w:rsid w:val="00AF57A5"/>
    <w:rsid w:val="00AF6305"/>
    <w:rsid w:val="00AF6AA2"/>
    <w:rsid w:val="00AF73D0"/>
    <w:rsid w:val="00B00367"/>
    <w:rsid w:val="00B012E5"/>
    <w:rsid w:val="00B017F9"/>
    <w:rsid w:val="00B01DB5"/>
    <w:rsid w:val="00B03153"/>
    <w:rsid w:val="00B052A3"/>
    <w:rsid w:val="00B05F57"/>
    <w:rsid w:val="00B0705A"/>
    <w:rsid w:val="00B1047A"/>
    <w:rsid w:val="00B10E02"/>
    <w:rsid w:val="00B10F07"/>
    <w:rsid w:val="00B110AF"/>
    <w:rsid w:val="00B12AD2"/>
    <w:rsid w:val="00B13100"/>
    <w:rsid w:val="00B141E0"/>
    <w:rsid w:val="00B147C7"/>
    <w:rsid w:val="00B154BD"/>
    <w:rsid w:val="00B154EB"/>
    <w:rsid w:val="00B15836"/>
    <w:rsid w:val="00B1620E"/>
    <w:rsid w:val="00B163B7"/>
    <w:rsid w:val="00B16A98"/>
    <w:rsid w:val="00B17331"/>
    <w:rsid w:val="00B177A0"/>
    <w:rsid w:val="00B17886"/>
    <w:rsid w:val="00B20B0A"/>
    <w:rsid w:val="00B21FA0"/>
    <w:rsid w:val="00B22339"/>
    <w:rsid w:val="00B23FC5"/>
    <w:rsid w:val="00B2593A"/>
    <w:rsid w:val="00B25CB5"/>
    <w:rsid w:val="00B265A2"/>
    <w:rsid w:val="00B27698"/>
    <w:rsid w:val="00B27FF1"/>
    <w:rsid w:val="00B305FB"/>
    <w:rsid w:val="00B32A77"/>
    <w:rsid w:val="00B32BB1"/>
    <w:rsid w:val="00B34745"/>
    <w:rsid w:val="00B35DA6"/>
    <w:rsid w:val="00B402D4"/>
    <w:rsid w:val="00B4082D"/>
    <w:rsid w:val="00B417CC"/>
    <w:rsid w:val="00B41EC3"/>
    <w:rsid w:val="00B42964"/>
    <w:rsid w:val="00B42A3D"/>
    <w:rsid w:val="00B438F6"/>
    <w:rsid w:val="00B43EE4"/>
    <w:rsid w:val="00B46713"/>
    <w:rsid w:val="00B47524"/>
    <w:rsid w:val="00B475F4"/>
    <w:rsid w:val="00B475FA"/>
    <w:rsid w:val="00B47733"/>
    <w:rsid w:val="00B47A97"/>
    <w:rsid w:val="00B516C3"/>
    <w:rsid w:val="00B51B7A"/>
    <w:rsid w:val="00B51BCC"/>
    <w:rsid w:val="00B53102"/>
    <w:rsid w:val="00B532A6"/>
    <w:rsid w:val="00B533CC"/>
    <w:rsid w:val="00B54780"/>
    <w:rsid w:val="00B5537D"/>
    <w:rsid w:val="00B55897"/>
    <w:rsid w:val="00B55D66"/>
    <w:rsid w:val="00B56CF9"/>
    <w:rsid w:val="00B57C98"/>
    <w:rsid w:val="00B60BFA"/>
    <w:rsid w:val="00B60F0A"/>
    <w:rsid w:val="00B611D7"/>
    <w:rsid w:val="00B616C0"/>
    <w:rsid w:val="00B63DFD"/>
    <w:rsid w:val="00B6477D"/>
    <w:rsid w:val="00B6542D"/>
    <w:rsid w:val="00B65982"/>
    <w:rsid w:val="00B67C39"/>
    <w:rsid w:val="00B70704"/>
    <w:rsid w:val="00B71EDD"/>
    <w:rsid w:val="00B71F17"/>
    <w:rsid w:val="00B724B3"/>
    <w:rsid w:val="00B73227"/>
    <w:rsid w:val="00B746B8"/>
    <w:rsid w:val="00B748E2"/>
    <w:rsid w:val="00B75D7C"/>
    <w:rsid w:val="00B76DAE"/>
    <w:rsid w:val="00B772BB"/>
    <w:rsid w:val="00B775CF"/>
    <w:rsid w:val="00B8583C"/>
    <w:rsid w:val="00B86ABD"/>
    <w:rsid w:val="00B86C37"/>
    <w:rsid w:val="00B879A9"/>
    <w:rsid w:val="00B9074A"/>
    <w:rsid w:val="00B91DCE"/>
    <w:rsid w:val="00B91E46"/>
    <w:rsid w:val="00B94F8E"/>
    <w:rsid w:val="00B9647E"/>
    <w:rsid w:val="00B96AD2"/>
    <w:rsid w:val="00B96CFF"/>
    <w:rsid w:val="00B96D08"/>
    <w:rsid w:val="00B9794F"/>
    <w:rsid w:val="00BA024A"/>
    <w:rsid w:val="00BA02E9"/>
    <w:rsid w:val="00BA232D"/>
    <w:rsid w:val="00BA2851"/>
    <w:rsid w:val="00BA2A13"/>
    <w:rsid w:val="00BA3A2D"/>
    <w:rsid w:val="00BA41B9"/>
    <w:rsid w:val="00BA4439"/>
    <w:rsid w:val="00BA4722"/>
    <w:rsid w:val="00BB0600"/>
    <w:rsid w:val="00BB084B"/>
    <w:rsid w:val="00BB08C3"/>
    <w:rsid w:val="00BB140D"/>
    <w:rsid w:val="00BB3056"/>
    <w:rsid w:val="00BB37F8"/>
    <w:rsid w:val="00BB3ED2"/>
    <w:rsid w:val="00BB411F"/>
    <w:rsid w:val="00BB4A0A"/>
    <w:rsid w:val="00BB4C55"/>
    <w:rsid w:val="00BB6BCB"/>
    <w:rsid w:val="00BB7533"/>
    <w:rsid w:val="00BC1050"/>
    <w:rsid w:val="00BC17B6"/>
    <w:rsid w:val="00BC491A"/>
    <w:rsid w:val="00BC5041"/>
    <w:rsid w:val="00BC77E0"/>
    <w:rsid w:val="00BC7979"/>
    <w:rsid w:val="00BD0535"/>
    <w:rsid w:val="00BD3423"/>
    <w:rsid w:val="00BD681E"/>
    <w:rsid w:val="00BD6ABC"/>
    <w:rsid w:val="00BD718D"/>
    <w:rsid w:val="00BD786F"/>
    <w:rsid w:val="00BE06F8"/>
    <w:rsid w:val="00BE0CBF"/>
    <w:rsid w:val="00BE1AB6"/>
    <w:rsid w:val="00BE22E3"/>
    <w:rsid w:val="00BE2554"/>
    <w:rsid w:val="00BE3E24"/>
    <w:rsid w:val="00BE4148"/>
    <w:rsid w:val="00BE4C48"/>
    <w:rsid w:val="00BE5BA7"/>
    <w:rsid w:val="00BF035A"/>
    <w:rsid w:val="00BF0ED9"/>
    <w:rsid w:val="00BF12AF"/>
    <w:rsid w:val="00BF194E"/>
    <w:rsid w:val="00BF2CEF"/>
    <w:rsid w:val="00BF2D56"/>
    <w:rsid w:val="00BF3F57"/>
    <w:rsid w:val="00BF42E9"/>
    <w:rsid w:val="00BF642C"/>
    <w:rsid w:val="00BF6D7E"/>
    <w:rsid w:val="00C00094"/>
    <w:rsid w:val="00C02AB1"/>
    <w:rsid w:val="00C03CB9"/>
    <w:rsid w:val="00C04346"/>
    <w:rsid w:val="00C05AD9"/>
    <w:rsid w:val="00C05E19"/>
    <w:rsid w:val="00C05EF5"/>
    <w:rsid w:val="00C06FE9"/>
    <w:rsid w:val="00C10504"/>
    <w:rsid w:val="00C1067B"/>
    <w:rsid w:val="00C10710"/>
    <w:rsid w:val="00C10EF9"/>
    <w:rsid w:val="00C1189B"/>
    <w:rsid w:val="00C13D44"/>
    <w:rsid w:val="00C1437A"/>
    <w:rsid w:val="00C14B50"/>
    <w:rsid w:val="00C151F1"/>
    <w:rsid w:val="00C15F8E"/>
    <w:rsid w:val="00C16F24"/>
    <w:rsid w:val="00C16FE0"/>
    <w:rsid w:val="00C20E72"/>
    <w:rsid w:val="00C217F5"/>
    <w:rsid w:val="00C218A8"/>
    <w:rsid w:val="00C21A3F"/>
    <w:rsid w:val="00C22B16"/>
    <w:rsid w:val="00C23872"/>
    <w:rsid w:val="00C25378"/>
    <w:rsid w:val="00C26BEA"/>
    <w:rsid w:val="00C305A3"/>
    <w:rsid w:val="00C31343"/>
    <w:rsid w:val="00C32595"/>
    <w:rsid w:val="00C333FF"/>
    <w:rsid w:val="00C33474"/>
    <w:rsid w:val="00C33502"/>
    <w:rsid w:val="00C33AB5"/>
    <w:rsid w:val="00C347DA"/>
    <w:rsid w:val="00C34FC4"/>
    <w:rsid w:val="00C35883"/>
    <w:rsid w:val="00C36163"/>
    <w:rsid w:val="00C37719"/>
    <w:rsid w:val="00C40457"/>
    <w:rsid w:val="00C407E3"/>
    <w:rsid w:val="00C4172D"/>
    <w:rsid w:val="00C430F1"/>
    <w:rsid w:val="00C4446D"/>
    <w:rsid w:val="00C44B94"/>
    <w:rsid w:val="00C4505D"/>
    <w:rsid w:val="00C452F0"/>
    <w:rsid w:val="00C45AF2"/>
    <w:rsid w:val="00C508C0"/>
    <w:rsid w:val="00C532B0"/>
    <w:rsid w:val="00C53BF1"/>
    <w:rsid w:val="00C55438"/>
    <w:rsid w:val="00C55F17"/>
    <w:rsid w:val="00C57377"/>
    <w:rsid w:val="00C57F4D"/>
    <w:rsid w:val="00C6066D"/>
    <w:rsid w:val="00C60D73"/>
    <w:rsid w:val="00C60DAC"/>
    <w:rsid w:val="00C61A14"/>
    <w:rsid w:val="00C63F70"/>
    <w:rsid w:val="00C65075"/>
    <w:rsid w:val="00C65B09"/>
    <w:rsid w:val="00C66D96"/>
    <w:rsid w:val="00C66E92"/>
    <w:rsid w:val="00C6786C"/>
    <w:rsid w:val="00C67F26"/>
    <w:rsid w:val="00C705D4"/>
    <w:rsid w:val="00C7072F"/>
    <w:rsid w:val="00C70949"/>
    <w:rsid w:val="00C70A79"/>
    <w:rsid w:val="00C71AF1"/>
    <w:rsid w:val="00C72E01"/>
    <w:rsid w:val="00C7405E"/>
    <w:rsid w:val="00C74FB8"/>
    <w:rsid w:val="00C752F9"/>
    <w:rsid w:val="00C76959"/>
    <w:rsid w:val="00C7698B"/>
    <w:rsid w:val="00C76CBD"/>
    <w:rsid w:val="00C772B7"/>
    <w:rsid w:val="00C77854"/>
    <w:rsid w:val="00C77A7C"/>
    <w:rsid w:val="00C80A1B"/>
    <w:rsid w:val="00C80F18"/>
    <w:rsid w:val="00C81179"/>
    <w:rsid w:val="00C82A80"/>
    <w:rsid w:val="00C858BD"/>
    <w:rsid w:val="00C86C68"/>
    <w:rsid w:val="00C8704A"/>
    <w:rsid w:val="00C874E5"/>
    <w:rsid w:val="00C90028"/>
    <w:rsid w:val="00C900F2"/>
    <w:rsid w:val="00C91F64"/>
    <w:rsid w:val="00C94EE9"/>
    <w:rsid w:val="00C95510"/>
    <w:rsid w:val="00C96E0A"/>
    <w:rsid w:val="00C9701D"/>
    <w:rsid w:val="00C97082"/>
    <w:rsid w:val="00C97357"/>
    <w:rsid w:val="00C978B3"/>
    <w:rsid w:val="00C97F5B"/>
    <w:rsid w:val="00CA29A1"/>
    <w:rsid w:val="00CA3612"/>
    <w:rsid w:val="00CA3C8D"/>
    <w:rsid w:val="00CA547B"/>
    <w:rsid w:val="00CA572D"/>
    <w:rsid w:val="00CA5853"/>
    <w:rsid w:val="00CA6B58"/>
    <w:rsid w:val="00CA7ADE"/>
    <w:rsid w:val="00CB0F03"/>
    <w:rsid w:val="00CB124D"/>
    <w:rsid w:val="00CB1C64"/>
    <w:rsid w:val="00CB2FA6"/>
    <w:rsid w:val="00CB57B2"/>
    <w:rsid w:val="00CB5C8C"/>
    <w:rsid w:val="00CB7E28"/>
    <w:rsid w:val="00CB7EAE"/>
    <w:rsid w:val="00CC0202"/>
    <w:rsid w:val="00CC1111"/>
    <w:rsid w:val="00CC3B96"/>
    <w:rsid w:val="00CC3D11"/>
    <w:rsid w:val="00CC4557"/>
    <w:rsid w:val="00CC4D7B"/>
    <w:rsid w:val="00CC4F41"/>
    <w:rsid w:val="00CC5073"/>
    <w:rsid w:val="00CC629E"/>
    <w:rsid w:val="00CD08CF"/>
    <w:rsid w:val="00CD0AF5"/>
    <w:rsid w:val="00CD3013"/>
    <w:rsid w:val="00CE07B4"/>
    <w:rsid w:val="00CE090D"/>
    <w:rsid w:val="00CE12B3"/>
    <w:rsid w:val="00CE15C2"/>
    <w:rsid w:val="00CE41E5"/>
    <w:rsid w:val="00CE6000"/>
    <w:rsid w:val="00CE62CC"/>
    <w:rsid w:val="00CE666F"/>
    <w:rsid w:val="00CF001C"/>
    <w:rsid w:val="00CF0547"/>
    <w:rsid w:val="00CF233F"/>
    <w:rsid w:val="00CF2918"/>
    <w:rsid w:val="00CF2D28"/>
    <w:rsid w:val="00CF2E66"/>
    <w:rsid w:val="00CF36AF"/>
    <w:rsid w:val="00CF37D5"/>
    <w:rsid w:val="00CF39F6"/>
    <w:rsid w:val="00CF3A05"/>
    <w:rsid w:val="00CF4E42"/>
    <w:rsid w:val="00CF5432"/>
    <w:rsid w:val="00CF6429"/>
    <w:rsid w:val="00CF6880"/>
    <w:rsid w:val="00CF6B20"/>
    <w:rsid w:val="00D0034E"/>
    <w:rsid w:val="00D01223"/>
    <w:rsid w:val="00D020A2"/>
    <w:rsid w:val="00D03CC1"/>
    <w:rsid w:val="00D0408B"/>
    <w:rsid w:val="00D047FF"/>
    <w:rsid w:val="00D048CA"/>
    <w:rsid w:val="00D04C65"/>
    <w:rsid w:val="00D067EB"/>
    <w:rsid w:val="00D072C2"/>
    <w:rsid w:val="00D102D0"/>
    <w:rsid w:val="00D10800"/>
    <w:rsid w:val="00D11622"/>
    <w:rsid w:val="00D12DC6"/>
    <w:rsid w:val="00D13058"/>
    <w:rsid w:val="00D135AF"/>
    <w:rsid w:val="00D1397F"/>
    <w:rsid w:val="00D144FD"/>
    <w:rsid w:val="00D14705"/>
    <w:rsid w:val="00D14ADE"/>
    <w:rsid w:val="00D14DFC"/>
    <w:rsid w:val="00D1678F"/>
    <w:rsid w:val="00D16790"/>
    <w:rsid w:val="00D2076F"/>
    <w:rsid w:val="00D20F42"/>
    <w:rsid w:val="00D2100B"/>
    <w:rsid w:val="00D22000"/>
    <w:rsid w:val="00D2235F"/>
    <w:rsid w:val="00D2259E"/>
    <w:rsid w:val="00D22DD2"/>
    <w:rsid w:val="00D23FF8"/>
    <w:rsid w:val="00D24F47"/>
    <w:rsid w:val="00D2622D"/>
    <w:rsid w:val="00D31BB5"/>
    <w:rsid w:val="00D31FB4"/>
    <w:rsid w:val="00D32534"/>
    <w:rsid w:val="00D32F9D"/>
    <w:rsid w:val="00D34AF3"/>
    <w:rsid w:val="00D3634F"/>
    <w:rsid w:val="00D36DD6"/>
    <w:rsid w:val="00D3701C"/>
    <w:rsid w:val="00D370F5"/>
    <w:rsid w:val="00D37567"/>
    <w:rsid w:val="00D3760E"/>
    <w:rsid w:val="00D406A4"/>
    <w:rsid w:val="00D40E9F"/>
    <w:rsid w:val="00D410E8"/>
    <w:rsid w:val="00D42871"/>
    <w:rsid w:val="00D429D9"/>
    <w:rsid w:val="00D434CA"/>
    <w:rsid w:val="00D4493E"/>
    <w:rsid w:val="00D45241"/>
    <w:rsid w:val="00D45432"/>
    <w:rsid w:val="00D47547"/>
    <w:rsid w:val="00D4773A"/>
    <w:rsid w:val="00D50469"/>
    <w:rsid w:val="00D5062F"/>
    <w:rsid w:val="00D5096D"/>
    <w:rsid w:val="00D50C38"/>
    <w:rsid w:val="00D512D8"/>
    <w:rsid w:val="00D52B71"/>
    <w:rsid w:val="00D54A3B"/>
    <w:rsid w:val="00D55571"/>
    <w:rsid w:val="00D607FB"/>
    <w:rsid w:val="00D61DA2"/>
    <w:rsid w:val="00D62CE2"/>
    <w:rsid w:val="00D62FBE"/>
    <w:rsid w:val="00D63EC6"/>
    <w:rsid w:val="00D652E4"/>
    <w:rsid w:val="00D65DCD"/>
    <w:rsid w:val="00D66A31"/>
    <w:rsid w:val="00D67C14"/>
    <w:rsid w:val="00D7011B"/>
    <w:rsid w:val="00D7026E"/>
    <w:rsid w:val="00D70949"/>
    <w:rsid w:val="00D71236"/>
    <w:rsid w:val="00D71E1F"/>
    <w:rsid w:val="00D71E8A"/>
    <w:rsid w:val="00D72045"/>
    <w:rsid w:val="00D73660"/>
    <w:rsid w:val="00D73780"/>
    <w:rsid w:val="00D7430C"/>
    <w:rsid w:val="00D74528"/>
    <w:rsid w:val="00D75248"/>
    <w:rsid w:val="00D7638A"/>
    <w:rsid w:val="00D81F52"/>
    <w:rsid w:val="00D820A4"/>
    <w:rsid w:val="00D825B5"/>
    <w:rsid w:val="00D84F43"/>
    <w:rsid w:val="00D862A8"/>
    <w:rsid w:val="00D86303"/>
    <w:rsid w:val="00D86B7A"/>
    <w:rsid w:val="00D91298"/>
    <w:rsid w:val="00D91B47"/>
    <w:rsid w:val="00D92DFC"/>
    <w:rsid w:val="00D92E04"/>
    <w:rsid w:val="00D93B2B"/>
    <w:rsid w:val="00D93D12"/>
    <w:rsid w:val="00D94251"/>
    <w:rsid w:val="00D94FB2"/>
    <w:rsid w:val="00D95359"/>
    <w:rsid w:val="00D96AF6"/>
    <w:rsid w:val="00D9736F"/>
    <w:rsid w:val="00D97D06"/>
    <w:rsid w:val="00DA0422"/>
    <w:rsid w:val="00DA1DE4"/>
    <w:rsid w:val="00DA28C6"/>
    <w:rsid w:val="00DA3B6B"/>
    <w:rsid w:val="00DA3DD9"/>
    <w:rsid w:val="00DA4625"/>
    <w:rsid w:val="00DA4CFB"/>
    <w:rsid w:val="00DA63AC"/>
    <w:rsid w:val="00DA63C9"/>
    <w:rsid w:val="00DA6556"/>
    <w:rsid w:val="00DA6EA3"/>
    <w:rsid w:val="00DA701A"/>
    <w:rsid w:val="00DB2613"/>
    <w:rsid w:val="00DB29F5"/>
    <w:rsid w:val="00DB3673"/>
    <w:rsid w:val="00DB3DB3"/>
    <w:rsid w:val="00DB456C"/>
    <w:rsid w:val="00DB53AD"/>
    <w:rsid w:val="00DB65BF"/>
    <w:rsid w:val="00DB6667"/>
    <w:rsid w:val="00DC09D0"/>
    <w:rsid w:val="00DC0A7B"/>
    <w:rsid w:val="00DC1E03"/>
    <w:rsid w:val="00DC1F01"/>
    <w:rsid w:val="00DC2296"/>
    <w:rsid w:val="00DC2355"/>
    <w:rsid w:val="00DC3090"/>
    <w:rsid w:val="00DC51E8"/>
    <w:rsid w:val="00DC769D"/>
    <w:rsid w:val="00DD00DA"/>
    <w:rsid w:val="00DD05E7"/>
    <w:rsid w:val="00DD07D7"/>
    <w:rsid w:val="00DD0B6C"/>
    <w:rsid w:val="00DD13B2"/>
    <w:rsid w:val="00DD15BD"/>
    <w:rsid w:val="00DD2F56"/>
    <w:rsid w:val="00DD40B7"/>
    <w:rsid w:val="00DD47EB"/>
    <w:rsid w:val="00DD4FA5"/>
    <w:rsid w:val="00DD614F"/>
    <w:rsid w:val="00DD76AB"/>
    <w:rsid w:val="00DE09EF"/>
    <w:rsid w:val="00DE0E61"/>
    <w:rsid w:val="00DE1CE1"/>
    <w:rsid w:val="00DE2CD9"/>
    <w:rsid w:val="00DE3D44"/>
    <w:rsid w:val="00DE47DC"/>
    <w:rsid w:val="00DE495C"/>
    <w:rsid w:val="00DE542E"/>
    <w:rsid w:val="00DE5579"/>
    <w:rsid w:val="00DE5674"/>
    <w:rsid w:val="00DE5A0D"/>
    <w:rsid w:val="00DE5E56"/>
    <w:rsid w:val="00DE71F6"/>
    <w:rsid w:val="00DE73A9"/>
    <w:rsid w:val="00DF0220"/>
    <w:rsid w:val="00DF038B"/>
    <w:rsid w:val="00DF137A"/>
    <w:rsid w:val="00DF1595"/>
    <w:rsid w:val="00DF165B"/>
    <w:rsid w:val="00DF31F5"/>
    <w:rsid w:val="00DF3A04"/>
    <w:rsid w:val="00DF3C71"/>
    <w:rsid w:val="00DF5112"/>
    <w:rsid w:val="00DF5237"/>
    <w:rsid w:val="00DF761C"/>
    <w:rsid w:val="00DF7CD8"/>
    <w:rsid w:val="00E004F3"/>
    <w:rsid w:val="00E006F5"/>
    <w:rsid w:val="00E01291"/>
    <w:rsid w:val="00E012FA"/>
    <w:rsid w:val="00E0210B"/>
    <w:rsid w:val="00E02233"/>
    <w:rsid w:val="00E02F68"/>
    <w:rsid w:val="00E03A8F"/>
    <w:rsid w:val="00E050D1"/>
    <w:rsid w:val="00E05730"/>
    <w:rsid w:val="00E057CE"/>
    <w:rsid w:val="00E068EA"/>
    <w:rsid w:val="00E06AC4"/>
    <w:rsid w:val="00E0789F"/>
    <w:rsid w:val="00E10833"/>
    <w:rsid w:val="00E10DAD"/>
    <w:rsid w:val="00E10EC6"/>
    <w:rsid w:val="00E11207"/>
    <w:rsid w:val="00E11616"/>
    <w:rsid w:val="00E118A8"/>
    <w:rsid w:val="00E11FCB"/>
    <w:rsid w:val="00E13BB3"/>
    <w:rsid w:val="00E13FB7"/>
    <w:rsid w:val="00E140A4"/>
    <w:rsid w:val="00E14DC1"/>
    <w:rsid w:val="00E1506D"/>
    <w:rsid w:val="00E15203"/>
    <w:rsid w:val="00E15BCD"/>
    <w:rsid w:val="00E166FF"/>
    <w:rsid w:val="00E17733"/>
    <w:rsid w:val="00E204F3"/>
    <w:rsid w:val="00E21BF6"/>
    <w:rsid w:val="00E21FB3"/>
    <w:rsid w:val="00E22486"/>
    <w:rsid w:val="00E23678"/>
    <w:rsid w:val="00E241CD"/>
    <w:rsid w:val="00E25675"/>
    <w:rsid w:val="00E25AEE"/>
    <w:rsid w:val="00E303BC"/>
    <w:rsid w:val="00E32F58"/>
    <w:rsid w:val="00E33275"/>
    <w:rsid w:val="00E34C09"/>
    <w:rsid w:val="00E3539B"/>
    <w:rsid w:val="00E3553C"/>
    <w:rsid w:val="00E3680F"/>
    <w:rsid w:val="00E374FA"/>
    <w:rsid w:val="00E401DF"/>
    <w:rsid w:val="00E42305"/>
    <w:rsid w:val="00E426BA"/>
    <w:rsid w:val="00E42CE8"/>
    <w:rsid w:val="00E4321E"/>
    <w:rsid w:val="00E43372"/>
    <w:rsid w:val="00E43551"/>
    <w:rsid w:val="00E440D2"/>
    <w:rsid w:val="00E441F6"/>
    <w:rsid w:val="00E442A1"/>
    <w:rsid w:val="00E44F2D"/>
    <w:rsid w:val="00E4540F"/>
    <w:rsid w:val="00E462FE"/>
    <w:rsid w:val="00E472E4"/>
    <w:rsid w:val="00E47B8D"/>
    <w:rsid w:val="00E50086"/>
    <w:rsid w:val="00E50335"/>
    <w:rsid w:val="00E53133"/>
    <w:rsid w:val="00E539A2"/>
    <w:rsid w:val="00E54017"/>
    <w:rsid w:val="00E540AB"/>
    <w:rsid w:val="00E546C2"/>
    <w:rsid w:val="00E56463"/>
    <w:rsid w:val="00E56725"/>
    <w:rsid w:val="00E56AB5"/>
    <w:rsid w:val="00E57AA2"/>
    <w:rsid w:val="00E57E9B"/>
    <w:rsid w:val="00E60AE3"/>
    <w:rsid w:val="00E61B5F"/>
    <w:rsid w:val="00E62AC7"/>
    <w:rsid w:val="00E62FF9"/>
    <w:rsid w:val="00E6421A"/>
    <w:rsid w:val="00E6537C"/>
    <w:rsid w:val="00E674C7"/>
    <w:rsid w:val="00E707F5"/>
    <w:rsid w:val="00E70858"/>
    <w:rsid w:val="00E708C4"/>
    <w:rsid w:val="00E711C1"/>
    <w:rsid w:val="00E712AA"/>
    <w:rsid w:val="00E71911"/>
    <w:rsid w:val="00E71E3F"/>
    <w:rsid w:val="00E727BA"/>
    <w:rsid w:val="00E72925"/>
    <w:rsid w:val="00E73572"/>
    <w:rsid w:val="00E743E6"/>
    <w:rsid w:val="00E75205"/>
    <w:rsid w:val="00E75CC4"/>
    <w:rsid w:val="00E763BD"/>
    <w:rsid w:val="00E76E16"/>
    <w:rsid w:val="00E77A47"/>
    <w:rsid w:val="00E81B1D"/>
    <w:rsid w:val="00E81FEA"/>
    <w:rsid w:val="00E82D1F"/>
    <w:rsid w:val="00E83D3E"/>
    <w:rsid w:val="00E85EA7"/>
    <w:rsid w:val="00E9071B"/>
    <w:rsid w:val="00E90F36"/>
    <w:rsid w:val="00E9218D"/>
    <w:rsid w:val="00E9534A"/>
    <w:rsid w:val="00E9534C"/>
    <w:rsid w:val="00E96096"/>
    <w:rsid w:val="00E977F0"/>
    <w:rsid w:val="00EA127F"/>
    <w:rsid w:val="00EA14E2"/>
    <w:rsid w:val="00EA157B"/>
    <w:rsid w:val="00EA1B20"/>
    <w:rsid w:val="00EA23D1"/>
    <w:rsid w:val="00EA25AC"/>
    <w:rsid w:val="00EA283A"/>
    <w:rsid w:val="00EA2DF9"/>
    <w:rsid w:val="00EA2E06"/>
    <w:rsid w:val="00EA35F4"/>
    <w:rsid w:val="00EA408F"/>
    <w:rsid w:val="00EA4A0A"/>
    <w:rsid w:val="00EA5C1E"/>
    <w:rsid w:val="00EA61BC"/>
    <w:rsid w:val="00EA6A75"/>
    <w:rsid w:val="00EB001A"/>
    <w:rsid w:val="00EB110D"/>
    <w:rsid w:val="00EB171A"/>
    <w:rsid w:val="00EB1D51"/>
    <w:rsid w:val="00EB350D"/>
    <w:rsid w:val="00EB4143"/>
    <w:rsid w:val="00EB41B0"/>
    <w:rsid w:val="00EB46A5"/>
    <w:rsid w:val="00EB4B14"/>
    <w:rsid w:val="00EB53A5"/>
    <w:rsid w:val="00EB564B"/>
    <w:rsid w:val="00EC1B3B"/>
    <w:rsid w:val="00EC2CC8"/>
    <w:rsid w:val="00EC2E75"/>
    <w:rsid w:val="00EC33A5"/>
    <w:rsid w:val="00EC3CE7"/>
    <w:rsid w:val="00EC418A"/>
    <w:rsid w:val="00EC4BAC"/>
    <w:rsid w:val="00EC6CE7"/>
    <w:rsid w:val="00EC7083"/>
    <w:rsid w:val="00EC732E"/>
    <w:rsid w:val="00EC7920"/>
    <w:rsid w:val="00EC7EF5"/>
    <w:rsid w:val="00ED0302"/>
    <w:rsid w:val="00ED15FE"/>
    <w:rsid w:val="00ED1829"/>
    <w:rsid w:val="00ED50A5"/>
    <w:rsid w:val="00ED5C28"/>
    <w:rsid w:val="00ED628A"/>
    <w:rsid w:val="00ED7BE9"/>
    <w:rsid w:val="00EE0136"/>
    <w:rsid w:val="00EE1BAE"/>
    <w:rsid w:val="00EE278B"/>
    <w:rsid w:val="00EE323F"/>
    <w:rsid w:val="00EE5202"/>
    <w:rsid w:val="00EE6E26"/>
    <w:rsid w:val="00EE7375"/>
    <w:rsid w:val="00EE7C78"/>
    <w:rsid w:val="00EE7D4C"/>
    <w:rsid w:val="00EF0189"/>
    <w:rsid w:val="00EF32BD"/>
    <w:rsid w:val="00EF3485"/>
    <w:rsid w:val="00EF4145"/>
    <w:rsid w:val="00EF42EE"/>
    <w:rsid w:val="00EF45C0"/>
    <w:rsid w:val="00EF6D12"/>
    <w:rsid w:val="00F00418"/>
    <w:rsid w:val="00F01FFD"/>
    <w:rsid w:val="00F03A2E"/>
    <w:rsid w:val="00F04D9D"/>
    <w:rsid w:val="00F07BF6"/>
    <w:rsid w:val="00F1023B"/>
    <w:rsid w:val="00F117AE"/>
    <w:rsid w:val="00F12A43"/>
    <w:rsid w:val="00F13DF1"/>
    <w:rsid w:val="00F14305"/>
    <w:rsid w:val="00F1478F"/>
    <w:rsid w:val="00F14DCC"/>
    <w:rsid w:val="00F16948"/>
    <w:rsid w:val="00F16959"/>
    <w:rsid w:val="00F20507"/>
    <w:rsid w:val="00F208DA"/>
    <w:rsid w:val="00F26038"/>
    <w:rsid w:val="00F27189"/>
    <w:rsid w:val="00F30574"/>
    <w:rsid w:val="00F3172B"/>
    <w:rsid w:val="00F317C0"/>
    <w:rsid w:val="00F31C09"/>
    <w:rsid w:val="00F322EB"/>
    <w:rsid w:val="00F340FC"/>
    <w:rsid w:val="00F3434C"/>
    <w:rsid w:val="00F348D6"/>
    <w:rsid w:val="00F356DE"/>
    <w:rsid w:val="00F35DBB"/>
    <w:rsid w:val="00F36143"/>
    <w:rsid w:val="00F364F1"/>
    <w:rsid w:val="00F419B5"/>
    <w:rsid w:val="00F42424"/>
    <w:rsid w:val="00F425EC"/>
    <w:rsid w:val="00F43F99"/>
    <w:rsid w:val="00F44010"/>
    <w:rsid w:val="00F45676"/>
    <w:rsid w:val="00F45C1C"/>
    <w:rsid w:val="00F46902"/>
    <w:rsid w:val="00F47BDB"/>
    <w:rsid w:val="00F50667"/>
    <w:rsid w:val="00F512B1"/>
    <w:rsid w:val="00F526B8"/>
    <w:rsid w:val="00F53544"/>
    <w:rsid w:val="00F538BB"/>
    <w:rsid w:val="00F54295"/>
    <w:rsid w:val="00F5452E"/>
    <w:rsid w:val="00F54998"/>
    <w:rsid w:val="00F60282"/>
    <w:rsid w:val="00F6158B"/>
    <w:rsid w:val="00F61927"/>
    <w:rsid w:val="00F62678"/>
    <w:rsid w:val="00F62A6F"/>
    <w:rsid w:val="00F63533"/>
    <w:rsid w:val="00F64780"/>
    <w:rsid w:val="00F64D18"/>
    <w:rsid w:val="00F656B6"/>
    <w:rsid w:val="00F66136"/>
    <w:rsid w:val="00F67FA5"/>
    <w:rsid w:val="00F7195C"/>
    <w:rsid w:val="00F75C6F"/>
    <w:rsid w:val="00F75FA0"/>
    <w:rsid w:val="00F76381"/>
    <w:rsid w:val="00F76C0B"/>
    <w:rsid w:val="00F76EC8"/>
    <w:rsid w:val="00F8108A"/>
    <w:rsid w:val="00F8262B"/>
    <w:rsid w:val="00F839F7"/>
    <w:rsid w:val="00F83EBA"/>
    <w:rsid w:val="00F842BC"/>
    <w:rsid w:val="00F85D31"/>
    <w:rsid w:val="00F862B0"/>
    <w:rsid w:val="00F863CB"/>
    <w:rsid w:val="00F863FE"/>
    <w:rsid w:val="00F86636"/>
    <w:rsid w:val="00F870D2"/>
    <w:rsid w:val="00F87FA9"/>
    <w:rsid w:val="00F9003B"/>
    <w:rsid w:val="00F90339"/>
    <w:rsid w:val="00F91599"/>
    <w:rsid w:val="00F91654"/>
    <w:rsid w:val="00F92A20"/>
    <w:rsid w:val="00F92CD9"/>
    <w:rsid w:val="00F9353B"/>
    <w:rsid w:val="00F939FB"/>
    <w:rsid w:val="00F93D4A"/>
    <w:rsid w:val="00F9434C"/>
    <w:rsid w:val="00F94C73"/>
    <w:rsid w:val="00F963B9"/>
    <w:rsid w:val="00F9752A"/>
    <w:rsid w:val="00FA1C2F"/>
    <w:rsid w:val="00FA34CA"/>
    <w:rsid w:val="00FA3A8F"/>
    <w:rsid w:val="00FA48B1"/>
    <w:rsid w:val="00FA4AFB"/>
    <w:rsid w:val="00FA4D75"/>
    <w:rsid w:val="00FA57B6"/>
    <w:rsid w:val="00FA5A4E"/>
    <w:rsid w:val="00FB1203"/>
    <w:rsid w:val="00FB16F0"/>
    <w:rsid w:val="00FB240E"/>
    <w:rsid w:val="00FB36E7"/>
    <w:rsid w:val="00FB4363"/>
    <w:rsid w:val="00FB4437"/>
    <w:rsid w:val="00FB521B"/>
    <w:rsid w:val="00FB55DE"/>
    <w:rsid w:val="00FB6579"/>
    <w:rsid w:val="00FB66FB"/>
    <w:rsid w:val="00FB685B"/>
    <w:rsid w:val="00FB7627"/>
    <w:rsid w:val="00FC0954"/>
    <w:rsid w:val="00FC0CB8"/>
    <w:rsid w:val="00FC128B"/>
    <w:rsid w:val="00FC160C"/>
    <w:rsid w:val="00FC20BB"/>
    <w:rsid w:val="00FC3E7C"/>
    <w:rsid w:val="00FC4143"/>
    <w:rsid w:val="00FC5BB6"/>
    <w:rsid w:val="00FC69E8"/>
    <w:rsid w:val="00FC79DF"/>
    <w:rsid w:val="00FD00B8"/>
    <w:rsid w:val="00FD0FB3"/>
    <w:rsid w:val="00FD11A6"/>
    <w:rsid w:val="00FD1287"/>
    <w:rsid w:val="00FD169B"/>
    <w:rsid w:val="00FD3D28"/>
    <w:rsid w:val="00FD479E"/>
    <w:rsid w:val="00FD48C5"/>
    <w:rsid w:val="00FD49AB"/>
    <w:rsid w:val="00FD68EB"/>
    <w:rsid w:val="00FD75F8"/>
    <w:rsid w:val="00FD7C70"/>
    <w:rsid w:val="00FE04E8"/>
    <w:rsid w:val="00FE0891"/>
    <w:rsid w:val="00FE1CA8"/>
    <w:rsid w:val="00FE2898"/>
    <w:rsid w:val="00FE2DAB"/>
    <w:rsid w:val="00FE31FA"/>
    <w:rsid w:val="00FE4658"/>
    <w:rsid w:val="00FE4B9E"/>
    <w:rsid w:val="00FE5087"/>
    <w:rsid w:val="00FE66A4"/>
    <w:rsid w:val="00FF1321"/>
    <w:rsid w:val="00FF5564"/>
    <w:rsid w:val="00FF5577"/>
    <w:rsid w:val="00FF573E"/>
    <w:rsid w:val="00FF5AD0"/>
    <w:rsid w:val="00FF60F4"/>
    <w:rsid w:val="00FF739F"/>
    <w:rsid w:val="00FF79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5C8D5E"/>
  <w15:chartTrackingRefBased/>
  <w15:docId w15:val="{F261D219-992F-42C9-BBAA-02D4B17DE8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73DA4"/>
    <w:rPr>
      <w:color w:val="0563C1" w:themeColor="hyperlink"/>
      <w:u w:val="single"/>
    </w:rPr>
  </w:style>
  <w:style w:type="character" w:customStyle="1" w:styleId="UnresolvedMention1">
    <w:name w:val="Unresolved Mention1"/>
    <w:basedOn w:val="DefaultParagraphFont"/>
    <w:uiPriority w:val="99"/>
    <w:semiHidden/>
    <w:unhideWhenUsed/>
    <w:rsid w:val="00EE1BAE"/>
    <w:rPr>
      <w:color w:val="605E5C"/>
      <w:shd w:val="clear" w:color="auto" w:fill="E1DFDD"/>
    </w:rPr>
  </w:style>
  <w:style w:type="paragraph" w:customStyle="1" w:styleId="AbstractSummary">
    <w:name w:val="Abstract/Summary"/>
    <w:basedOn w:val="Normal"/>
    <w:rsid w:val="00D73660"/>
    <w:pPr>
      <w:spacing w:before="120" w:after="0" w:line="240" w:lineRule="auto"/>
    </w:pPr>
    <w:rPr>
      <w:rFonts w:ascii="Times New Roman" w:eastAsia="Times New Roman" w:hAnsi="Times New Roman" w:cs="Times New Roman"/>
      <w:sz w:val="24"/>
      <w:szCs w:val="24"/>
      <w:lang w:val="en-US"/>
    </w:rPr>
  </w:style>
  <w:style w:type="paragraph" w:customStyle="1" w:styleId="Head">
    <w:name w:val="Head"/>
    <w:basedOn w:val="Normal"/>
    <w:rsid w:val="00D73660"/>
    <w:pPr>
      <w:keepNext/>
      <w:spacing w:before="120" w:after="120" w:line="240" w:lineRule="auto"/>
      <w:jc w:val="center"/>
      <w:outlineLvl w:val="0"/>
    </w:pPr>
    <w:rPr>
      <w:rFonts w:ascii="Times New Roman" w:eastAsia="Times New Roman" w:hAnsi="Times New Roman" w:cs="Times New Roman"/>
      <w:b/>
      <w:bCs/>
      <w:kern w:val="28"/>
      <w:sz w:val="28"/>
      <w:szCs w:val="28"/>
      <w:lang w:val="en-US"/>
    </w:rPr>
  </w:style>
  <w:style w:type="paragraph" w:customStyle="1" w:styleId="Teaser">
    <w:name w:val="Teaser"/>
    <w:basedOn w:val="Normal"/>
    <w:link w:val="TeaserChar"/>
    <w:rsid w:val="00D73660"/>
    <w:pPr>
      <w:spacing w:before="120" w:after="0" w:line="240" w:lineRule="auto"/>
    </w:pPr>
    <w:rPr>
      <w:rFonts w:ascii="Times New Roman" w:eastAsia="Times New Roman" w:hAnsi="Times New Roman" w:cs="Times New Roman"/>
      <w:sz w:val="24"/>
      <w:szCs w:val="24"/>
      <w:lang w:val="en-US"/>
    </w:rPr>
  </w:style>
  <w:style w:type="paragraph" w:customStyle="1" w:styleId="BCAuthorAddress">
    <w:name w:val="BC_Author_Address"/>
    <w:basedOn w:val="Normal"/>
    <w:next w:val="Normal"/>
    <w:autoRedefine/>
    <w:rsid w:val="00AF2437"/>
    <w:pPr>
      <w:spacing w:after="0" w:line="240" w:lineRule="auto"/>
      <w:contextualSpacing/>
    </w:pPr>
    <w:rPr>
      <w:rFonts w:ascii="Arno Pro" w:eastAsia="Times New Roman" w:hAnsi="Arno Pro" w:cs="Times New Roman"/>
      <w:kern w:val="22"/>
      <w:sz w:val="20"/>
      <w:szCs w:val="20"/>
    </w:rPr>
  </w:style>
  <w:style w:type="paragraph" w:customStyle="1" w:styleId="Calistbodytext">
    <w:name w:val="Calist body text"/>
    <w:basedOn w:val="Normal"/>
    <w:link w:val="CalistbodytextChar"/>
    <w:qFormat/>
    <w:rsid w:val="00D73660"/>
    <w:pPr>
      <w:spacing w:after="0" w:line="276" w:lineRule="auto"/>
      <w:contextualSpacing/>
    </w:pPr>
    <w:rPr>
      <w:rFonts w:ascii="Calisto MT" w:eastAsia="Times New Roman" w:hAnsi="Calisto MT" w:cs="Arial"/>
      <w:kern w:val="21"/>
    </w:rPr>
  </w:style>
  <w:style w:type="character" w:customStyle="1" w:styleId="CalistbodytextChar">
    <w:name w:val="Calist body text Char"/>
    <w:basedOn w:val="DefaultParagraphFont"/>
    <w:link w:val="Calistbodytext"/>
    <w:rsid w:val="00D73660"/>
    <w:rPr>
      <w:rFonts w:ascii="Calisto MT" w:eastAsia="Times New Roman" w:hAnsi="Calisto MT" w:cs="Arial"/>
      <w:kern w:val="21"/>
    </w:rPr>
  </w:style>
  <w:style w:type="character" w:customStyle="1" w:styleId="TeaserChar">
    <w:name w:val="Teaser Char"/>
    <w:basedOn w:val="DefaultParagraphFont"/>
    <w:link w:val="Teaser"/>
    <w:rsid w:val="00D73660"/>
    <w:rPr>
      <w:rFonts w:ascii="Times New Roman" w:eastAsia="Times New Roman" w:hAnsi="Times New Roman" w:cs="Times New Roman"/>
      <w:sz w:val="24"/>
      <w:szCs w:val="24"/>
      <w:lang w:val="en-US"/>
    </w:rPr>
  </w:style>
  <w:style w:type="paragraph" w:customStyle="1" w:styleId="EndNoteBibliographyTitle">
    <w:name w:val="EndNote Bibliography Title"/>
    <w:basedOn w:val="Normal"/>
    <w:link w:val="EndNoteBibliographyTitleChar"/>
    <w:rsid w:val="00B35DA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35DA6"/>
    <w:rPr>
      <w:rFonts w:ascii="Calibri" w:hAnsi="Calibri" w:cs="Calibri"/>
      <w:noProof/>
      <w:lang w:val="en-US"/>
    </w:rPr>
  </w:style>
  <w:style w:type="paragraph" w:customStyle="1" w:styleId="EndNoteBibliography">
    <w:name w:val="EndNote Bibliography"/>
    <w:basedOn w:val="Normal"/>
    <w:link w:val="EndNoteBibliographyChar"/>
    <w:rsid w:val="00B35DA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35DA6"/>
    <w:rPr>
      <w:rFonts w:ascii="Calibri" w:hAnsi="Calibri" w:cs="Calibri"/>
      <w:noProof/>
      <w:lang w:val="en-US"/>
    </w:rPr>
  </w:style>
  <w:style w:type="paragraph" w:styleId="Header">
    <w:name w:val="header"/>
    <w:basedOn w:val="Normal"/>
    <w:link w:val="HeaderChar"/>
    <w:uiPriority w:val="99"/>
    <w:unhideWhenUsed/>
    <w:rsid w:val="008754F1"/>
    <w:pPr>
      <w:tabs>
        <w:tab w:val="center" w:pos="4513"/>
        <w:tab w:val="right" w:pos="9026"/>
      </w:tabs>
      <w:spacing w:after="0" w:line="240" w:lineRule="auto"/>
    </w:pPr>
  </w:style>
  <w:style w:type="character" w:customStyle="1" w:styleId="HeaderChar">
    <w:name w:val="Header Char"/>
    <w:basedOn w:val="DefaultParagraphFont"/>
    <w:link w:val="Header"/>
    <w:uiPriority w:val="99"/>
    <w:rsid w:val="008754F1"/>
  </w:style>
  <w:style w:type="paragraph" w:styleId="Footer">
    <w:name w:val="footer"/>
    <w:basedOn w:val="Normal"/>
    <w:link w:val="FooterChar"/>
    <w:uiPriority w:val="99"/>
    <w:unhideWhenUsed/>
    <w:rsid w:val="008754F1"/>
    <w:pPr>
      <w:tabs>
        <w:tab w:val="center" w:pos="4513"/>
        <w:tab w:val="right" w:pos="9026"/>
      </w:tabs>
      <w:spacing w:after="0" w:line="240" w:lineRule="auto"/>
    </w:pPr>
  </w:style>
  <w:style w:type="character" w:customStyle="1" w:styleId="FooterChar">
    <w:name w:val="Footer Char"/>
    <w:basedOn w:val="DefaultParagraphFont"/>
    <w:link w:val="Footer"/>
    <w:uiPriority w:val="99"/>
    <w:rsid w:val="008754F1"/>
  </w:style>
  <w:style w:type="character" w:styleId="FollowedHyperlink">
    <w:name w:val="FollowedHyperlink"/>
    <w:basedOn w:val="DefaultParagraphFont"/>
    <w:uiPriority w:val="99"/>
    <w:semiHidden/>
    <w:unhideWhenUsed/>
    <w:rsid w:val="008754F1"/>
    <w:rPr>
      <w:color w:val="954F72" w:themeColor="followedHyperlink"/>
      <w:u w:val="single"/>
    </w:rPr>
  </w:style>
  <w:style w:type="paragraph" w:customStyle="1" w:styleId="Paragraph">
    <w:name w:val="Paragraph"/>
    <w:basedOn w:val="Normal"/>
    <w:rsid w:val="00D3701C"/>
    <w:pPr>
      <w:spacing w:before="120" w:after="0" w:line="240" w:lineRule="auto"/>
      <w:ind w:firstLine="720"/>
    </w:pPr>
    <w:rPr>
      <w:rFonts w:ascii="Times New Roman" w:eastAsia="Times New Roman" w:hAnsi="Times New Roman" w:cs="Times New Roman"/>
      <w:sz w:val="24"/>
      <w:szCs w:val="24"/>
      <w:lang w:val="en-US"/>
    </w:rPr>
  </w:style>
  <w:style w:type="character" w:customStyle="1" w:styleId="apple-converted-space">
    <w:name w:val="apple-converted-space"/>
    <w:basedOn w:val="DefaultParagraphFont"/>
    <w:rsid w:val="00D3701C"/>
    <w:rPr>
      <w:rFonts w:cs="Times New Roman"/>
    </w:rPr>
  </w:style>
  <w:style w:type="paragraph" w:customStyle="1" w:styleId="Acknowledgement">
    <w:name w:val="Acknowledgement"/>
    <w:basedOn w:val="Normal"/>
    <w:rsid w:val="001728A7"/>
    <w:pPr>
      <w:spacing w:before="120" w:after="0" w:line="240" w:lineRule="auto"/>
      <w:ind w:left="720" w:hanging="720"/>
    </w:pPr>
    <w:rPr>
      <w:rFonts w:ascii="Times New Roman" w:eastAsia="Times New Roman" w:hAnsi="Times New Roman" w:cs="Times New Roman"/>
      <w:sz w:val="24"/>
      <w:szCs w:val="24"/>
      <w:lang w:val="en-US"/>
    </w:rPr>
  </w:style>
  <w:style w:type="paragraph" w:styleId="ListParagraph">
    <w:name w:val="List Paragraph"/>
    <w:basedOn w:val="Normal"/>
    <w:uiPriority w:val="34"/>
    <w:qFormat/>
    <w:rsid w:val="00DD2F56"/>
    <w:pPr>
      <w:ind w:left="720"/>
      <w:contextualSpacing/>
    </w:pPr>
  </w:style>
  <w:style w:type="paragraph" w:styleId="NormalWeb">
    <w:name w:val="Normal (Web)"/>
    <w:basedOn w:val="Normal"/>
    <w:uiPriority w:val="99"/>
    <w:semiHidden/>
    <w:unhideWhenUsed/>
    <w:rsid w:val="00DE5E56"/>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Light">
    <w:name w:val="Grid Table Light"/>
    <w:basedOn w:val="TableNormal"/>
    <w:uiPriority w:val="40"/>
    <w:rsid w:val="00DE5E5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UnresolvedMention">
    <w:name w:val="Unresolved Mention"/>
    <w:basedOn w:val="DefaultParagraphFont"/>
    <w:uiPriority w:val="99"/>
    <w:semiHidden/>
    <w:unhideWhenUsed/>
    <w:rsid w:val="00031A7C"/>
    <w:rPr>
      <w:color w:val="605E5C"/>
      <w:shd w:val="clear" w:color="auto" w:fill="E1DFDD"/>
    </w:rPr>
  </w:style>
  <w:style w:type="character" w:styleId="CommentReference">
    <w:name w:val="annotation reference"/>
    <w:basedOn w:val="DefaultParagraphFont"/>
    <w:uiPriority w:val="99"/>
    <w:semiHidden/>
    <w:unhideWhenUsed/>
    <w:rsid w:val="00FD48C5"/>
    <w:rPr>
      <w:sz w:val="16"/>
      <w:szCs w:val="16"/>
    </w:rPr>
  </w:style>
  <w:style w:type="paragraph" w:styleId="CommentText">
    <w:name w:val="annotation text"/>
    <w:basedOn w:val="Normal"/>
    <w:link w:val="CommentTextChar"/>
    <w:uiPriority w:val="99"/>
    <w:unhideWhenUsed/>
    <w:rsid w:val="00FD48C5"/>
    <w:pPr>
      <w:spacing w:line="240" w:lineRule="auto"/>
    </w:pPr>
    <w:rPr>
      <w:sz w:val="20"/>
      <w:szCs w:val="20"/>
    </w:rPr>
  </w:style>
  <w:style w:type="character" w:customStyle="1" w:styleId="CommentTextChar">
    <w:name w:val="Comment Text Char"/>
    <w:basedOn w:val="DefaultParagraphFont"/>
    <w:link w:val="CommentText"/>
    <w:uiPriority w:val="99"/>
    <w:rsid w:val="00FD48C5"/>
    <w:rPr>
      <w:sz w:val="20"/>
      <w:szCs w:val="20"/>
    </w:rPr>
  </w:style>
  <w:style w:type="paragraph" w:styleId="CommentSubject">
    <w:name w:val="annotation subject"/>
    <w:basedOn w:val="CommentText"/>
    <w:next w:val="CommentText"/>
    <w:link w:val="CommentSubjectChar"/>
    <w:uiPriority w:val="99"/>
    <w:semiHidden/>
    <w:unhideWhenUsed/>
    <w:rsid w:val="00FD48C5"/>
    <w:rPr>
      <w:b/>
      <w:bCs/>
    </w:rPr>
  </w:style>
  <w:style w:type="character" w:customStyle="1" w:styleId="CommentSubjectChar">
    <w:name w:val="Comment Subject Char"/>
    <w:basedOn w:val="CommentTextChar"/>
    <w:link w:val="CommentSubject"/>
    <w:uiPriority w:val="99"/>
    <w:semiHidden/>
    <w:rsid w:val="00FD48C5"/>
    <w:rPr>
      <w:b/>
      <w:bCs/>
      <w:sz w:val="20"/>
      <w:szCs w:val="20"/>
    </w:rPr>
  </w:style>
  <w:style w:type="paragraph" w:styleId="Revision">
    <w:name w:val="Revision"/>
    <w:hidden/>
    <w:uiPriority w:val="99"/>
    <w:semiHidden/>
    <w:rsid w:val="00870B4D"/>
    <w:pPr>
      <w:spacing w:after="0" w:line="240" w:lineRule="auto"/>
    </w:pPr>
  </w:style>
  <w:style w:type="character" w:styleId="LineNumber">
    <w:name w:val="line number"/>
    <w:basedOn w:val="DefaultParagraphFont"/>
    <w:uiPriority w:val="99"/>
    <w:semiHidden/>
    <w:unhideWhenUsed/>
    <w:rsid w:val="00EC73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49350156">
      <w:bodyDiv w:val="1"/>
      <w:marLeft w:val="0"/>
      <w:marRight w:val="0"/>
      <w:marTop w:val="0"/>
      <w:marBottom w:val="0"/>
      <w:divBdr>
        <w:top w:val="none" w:sz="0" w:space="0" w:color="auto"/>
        <w:left w:val="none" w:sz="0" w:space="0" w:color="auto"/>
        <w:bottom w:val="none" w:sz="0" w:space="0" w:color="auto"/>
        <w:right w:val="none" w:sz="0" w:space="0" w:color="auto"/>
      </w:divBdr>
      <w:divsChild>
        <w:div w:id="617296287">
          <w:marLeft w:val="1440"/>
          <w:marRight w:val="0"/>
          <w:marTop w:val="100"/>
          <w:marBottom w:val="0"/>
          <w:divBdr>
            <w:top w:val="none" w:sz="0" w:space="0" w:color="auto"/>
            <w:left w:val="none" w:sz="0" w:space="0" w:color="auto"/>
            <w:bottom w:val="none" w:sz="0" w:space="0" w:color="auto"/>
            <w:right w:val="none" w:sz="0" w:space="0" w:color="auto"/>
          </w:divBdr>
        </w:div>
        <w:div w:id="1832015976">
          <w:marLeft w:val="1800"/>
          <w:marRight w:val="0"/>
          <w:marTop w:val="100"/>
          <w:marBottom w:val="0"/>
          <w:divBdr>
            <w:top w:val="none" w:sz="0" w:space="0" w:color="auto"/>
            <w:left w:val="none" w:sz="0" w:space="0" w:color="auto"/>
            <w:bottom w:val="none" w:sz="0" w:space="0" w:color="auto"/>
            <w:right w:val="none" w:sz="0" w:space="0" w:color="auto"/>
          </w:divBdr>
        </w:div>
        <w:div w:id="1893737305">
          <w:marLeft w:val="2520"/>
          <w:marRight w:val="0"/>
          <w:marTop w:val="100"/>
          <w:marBottom w:val="0"/>
          <w:divBdr>
            <w:top w:val="none" w:sz="0" w:space="0" w:color="auto"/>
            <w:left w:val="none" w:sz="0" w:space="0" w:color="auto"/>
            <w:bottom w:val="none" w:sz="0" w:space="0" w:color="auto"/>
            <w:right w:val="none" w:sz="0" w:space="0" w:color="auto"/>
          </w:divBdr>
        </w:div>
        <w:div w:id="823622956">
          <w:marLeft w:val="2520"/>
          <w:marRight w:val="0"/>
          <w:marTop w:val="100"/>
          <w:marBottom w:val="0"/>
          <w:divBdr>
            <w:top w:val="none" w:sz="0" w:space="0" w:color="auto"/>
            <w:left w:val="none" w:sz="0" w:space="0" w:color="auto"/>
            <w:bottom w:val="none" w:sz="0" w:space="0" w:color="auto"/>
            <w:right w:val="none" w:sz="0" w:space="0" w:color="auto"/>
          </w:divBdr>
        </w:div>
        <w:div w:id="275873165">
          <w:marLeft w:val="2520"/>
          <w:marRight w:val="0"/>
          <w:marTop w:val="100"/>
          <w:marBottom w:val="0"/>
          <w:divBdr>
            <w:top w:val="none" w:sz="0" w:space="0" w:color="auto"/>
            <w:left w:val="none" w:sz="0" w:space="0" w:color="auto"/>
            <w:bottom w:val="none" w:sz="0" w:space="0" w:color="auto"/>
            <w:right w:val="none" w:sz="0" w:space="0" w:color="auto"/>
          </w:divBdr>
        </w:div>
        <w:div w:id="762842702">
          <w:marLeft w:val="1440"/>
          <w:marRight w:val="0"/>
          <w:marTop w:val="100"/>
          <w:marBottom w:val="0"/>
          <w:divBdr>
            <w:top w:val="none" w:sz="0" w:space="0" w:color="auto"/>
            <w:left w:val="none" w:sz="0" w:space="0" w:color="auto"/>
            <w:bottom w:val="none" w:sz="0" w:space="0" w:color="auto"/>
            <w:right w:val="none" w:sz="0" w:space="0" w:color="auto"/>
          </w:divBdr>
        </w:div>
        <w:div w:id="1538158299">
          <w:marLeft w:val="2160"/>
          <w:marRight w:val="0"/>
          <w:marTop w:val="100"/>
          <w:marBottom w:val="0"/>
          <w:divBdr>
            <w:top w:val="none" w:sz="0" w:space="0" w:color="auto"/>
            <w:left w:val="none" w:sz="0" w:space="0" w:color="auto"/>
            <w:bottom w:val="none" w:sz="0" w:space="0" w:color="auto"/>
            <w:right w:val="none" w:sz="0" w:space="0" w:color="auto"/>
          </w:divBdr>
        </w:div>
        <w:div w:id="1976643868">
          <w:marLeft w:val="2160"/>
          <w:marRight w:val="0"/>
          <w:marTop w:val="100"/>
          <w:marBottom w:val="0"/>
          <w:divBdr>
            <w:top w:val="none" w:sz="0" w:space="0" w:color="auto"/>
            <w:left w:val="none" w:sz="0" w:space="0" w:color="auto"/>
            <w:bottom w:val="none" w:sz="0" w:space="0" w:color="auto"/>
            <w:right w:val="none" w:sz="0" w:space="0" w:color="auto"/>
          </w:divBdr>
        </w:div>
        <w:div w:id="1561936402">
          <w:marLeft w:val="2160"/>
          <w:marRight w:val="0"/>
          <w:marTop w:val="100"/>
          <w:marBottom w:val="0"/>
          <w:divBdr>
            <w:top w:val="none" w:sz="0" w:space="0" w:color="auto"/>
            <w:left w:val="none" w:sz="0" w:space="0" w:color="auto"/>
            <w:bottom w:val="none" w:sz="0" w:space="0" w:color="auto"/>
            <w:right w:val="none" w:sz="0" w:space="0" w:color="auto"/>
          </w:divBdr>
        </w:div>
        <w:div w:id="617378248">
          <w:marLeft w:val="1440"/>
          <w:marRight w:val="0"/>
          <w:marTop w:val="100"/>
          <w:marBottom w:val="0"/>
          <w:divBdr>
            <w:top w:val="none" w:sz="0" w:space="0" w:color="auto"/>
            <w:left w:val="none" w:sz="0" w:space="0" w:color="auto"/>
            <w:bottom w:val="none" w:sz="0" w:space="0" w:color="auto"/>
            <w:right w:val="none" w:sz="0" w:space="0" w:color="auto"/>
          </w:divBdr>
        </w:div>
      </w:divsChild>
    </w:div>
    <w:div w:id="756827760">
      <w:bodyDiv w:val="1"/>
      <w:marLeft w:val="0"/>
      <w:marRight w:val="0"/>
      <w:marTop w:val="0"/>
      <w:marBottom w:val="0"/>
      <w:divBdr>
        <w:top w:val="none" w:sz="0" w:space="0" w:color="auto"/>
        <w:left w:val="none" w:sz="0" w:space="0" w:color="auto"/>
        <w:bottom w:val="none" w:sz="0" w:space="0" w:color="auto"/>
        <w:right w:val="none" w:sz="0" w:space="0" w:color="auto"/>
      </w:divBdr>
      <w:divsChild>
        <w:div w:id="308629582">
          <w:marLeft w:val="1080"/>
          <w:marRight w:val="0"/>
          <w:marTop w:val="100"/>
          <w:marBottom w:val="0"/>
          <w:divBdr>
            <w:top w:val="none" w:sz="0" w:space="0" w:color="auto"/>
            <w:left w:val="none" w:sz="0" w:space="0" w:color="auto"/>
            <w:bottom w:val="none" w:sz="0" w:space="0" w:color="auto"/>
            <w:right w:val="none" w:sz="0" w:space="0" w:color="auto"/>
          </w:divBdr>
        </w:div>
        <w:div w:id="435634809">
          <w:marLeft w:val="1080"/>
          <w:marRight w:val="0"/>
          <w:marTop w:val="100"/>
          <w:marBottom w:val="0"/>
          <w:divBdr>
            <w:top w:val="none" w:sz="0" w:space="0" w:color="auto"/>
            <w:left w:val="none" w:sz="0" w:space="0" w:color="auto"/>
            <w:bottom w:val="none" w:sz="0" w:space="0" w:color="auto"/>
            <w:right w:val="none" w:sz="0" w:space="0" w:color="auto"/>
          </w:divBdr>
        </w:div>
        <w:div w:id="470711109">
          <w:marLeft w:val="1080"/>
          <w:marRight w:val="0"/>
          <w:marTop w:val="100"/>
          <w:marBottom w:val="0"/>
          <w:divBdr>
            <w:top w:val="none" w:sz="0" w:space="0" w:color="auto"/>
            <w:left w:val="none" w:sz="0" w:space="0" w:color="auto"/>
            <w:bottom w:val="none" w:sz="0" w:space="0" w:color="auto"/>
            <w:right w:val="none" w:sz="0" w:space="0" w:color="auto"/>
          </w:divBdr>
        </w:div>
        <w:div w:id="568224604">
          <w:marLeft w:val="360"/>
          <w:marRight w:val="0"/>
          <w:marTop w:val="200"/>
          <w:marBottom w:val="0"/>
          <w:divBdr>
            <w:top w:val="none" w:sz="0" w:space="0" w:color="auto"/>
            <w:left w:val="none" w:sz="0" w:space="0" w:color="auto"/>
            <w:bottom w:val="none" w:sz="0" w:space="0" w:color="auto"/>
            <w:right w:val="none" w:sz="0" w:space="0" w:color="auto"/>
          </w:divBdr>
        </w:div>
        <w:div w:id="859702057">
          <w:marLeft w:val="360"/>
          <w:marRight w:val="0"/>
          <w:marTop w:val="200"/>
          <w:marBottom w:val="0"/>
          <w:divBdr>
            <w:top w:val="none" w:sz="0" w:space="0" w:color="auto"/>
            <w:left w:val="none" w:sz="0" w:space="0" w:color="auto"/>
            <w:bottom w:val="none" w:sz="0" w:space="0" w:color="auto"/>
            <w:right w:val="none" w:sz="0" w:space="0" w:color="auto"/>
          </w:divBdr>
        </w:div>
        <w:div w:id="1466006745">
          <w:marLeft w:val="1080"/>
          <w:marRight w:val="0"/>
          <w:marTop w:val="100"/>
          <w:marBottom w:val="0"/>
          <w:divBdr>
            <w:top w:val="none" w:sz="0" w:space="0" w:color="auto"/>
            <w:left w:val="none" w:sz="0" w:space="0" w:color="auto"/>
            <w:bottom w:val="none" w:sz="0" w:space="0" w:color="auto"/>
            <w:right w:val="none" w:sz="0" w:space="0" w:color="auto"/>
          </w:divBdr>
        </w:div>
        <w:div w:id="2131780272">
          <w:marLeft w:val="360"/>
          <w:marRight w:val="0"/>
          <w:marTop w:val="200"/>
          <w:marBottom w:val="0"/>
          <w:divBdr>
            <w:top w:val="none" w:sz="0" w:space="0" w:color="auto"/>
            <w:left w:val="none" w:sz="0" w:space="0" w:color="auto"/>
            <w:bottom w:val="none" w:sz="0" w:space="0" w:color="auto"/>
            <w:right w:val="none" w:sz="0" w:space="0" w:color="auto"/>
          </w:divBdr>
        </w:div>
      </w:divsChild>
    </w:div>
    <w:div w:id="771704131">
      <w:bodyDiv w:val="1"/>
      <w:marLeft w:val="0"/>
      <w:marRight w:val="0"/>
      <w:marTop w:val="0"/>
      <w:marBottom w:val="0"/>
      <w:divBdr>
        <w:top w:val="none" w:sz="0" w:space="0" w:color="auto"/>
        <w:left w:val="none" w:sz="0" w:space="0" w:color="auto"/>
        <w:bottom w:val="none" w:sz="0" w:space="0" w:color="auto"/>
        <w:right w:val="none" w:sz="0" w:space="0" w:color="auto"/>
      </w:divBdr>
    </w:div>
    <w:div w:id="915289867">
      <w:bodyDiv w:val="1"/>
      <w:marLeft w:val="0"/>
      <w:marRight w:val="0"/>
      <w:marTop w:val="0"/>
      <w:marBottom w:val="0"/>
      <w:divBdr>
        <w:top w:val="none" w:sz="0" w:space="0" w:color="auto"/>
        <w:left w:val="none" w:sz="0" w:space="0" w:color="auto"/>
        <w:bottom w:val="none" w:sz="0" w:space="0" w:color="auto"/>
        <w:right w:val="none" w:sz="0" w:space="0" w:color="auto"/>
      </w:divBdr>
    </w:div>
    <w:div w:id="1036925006">
      <w:bodyDiv w:val="1"/>
      <w:marLeft w:val="0"/>
      <w:marRight w:val="0"/>
      <w:marTop w:val="0"/>
      <w:marBottom w:val="0"/>
      <w:divBdr>
        <w:top w:val="none" w:sz="0" w:space="0" w:color="auto"/>
        <w:left w:val="none" w:sz="0" w:space="0" w:color="auto"/>
        <w:bottom w:val="none" w:sz="0" w:space="0" w:color="auto"/>
        <w:right w:val="none" w:sz="0" w:space="0" w:color="auto"/>
      </w:divBdr>
    </w:div>
    <w:div w:id="1589845768">
      <w:bodyDiv w:val="1"/>
      <w:marLeft w:val="0"/>
      <w:marRight w:val="0"/>
      <w:marTop w:val="0"/>
      <w:marBottom w:val="0"/>
      <w:divBdr>
        <w:top w:val="none" w:sz="0" w:space="0" w:color="auto"/>
        <w:left w:val="none" w:sz="0" w:space="0" w:color="auto"/>
        <w:bottom w:val="none" w:sz="0" w:space="0" w:color="auto"/>
        <w:right w:val="none" w:sz="0" w:space="0" w:color="auto"/>
      </w:divBdr>
    </w:div>
    <w:div w:id="19234170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65E05F-7C83-4F83-B1B2-7A33BAE3EC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Pages>
  <Words>269</Words>
  <Characters>1535</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Clinical School Computing Service</Company>
  <LinksUpToDate>false</LinksUpToDate>
  <CharactersWithSpaces>1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Furse</dc:creator>
  <cp:keywords/>
  <dc:description/>
  <cp:lastModifiedBy>Samuel Furse</cp:lastModifiedBy>
  <cp:revision>8</cp:revision>
  <cp:lastPrinted>2023-12-01T15:55:00Z</cp:lastPrinted>
  <dcterms:created xsi:type="dcterms:W3CDTF">2024-05-16T14:36:00Z</dcterms:created>
  <dcterms:modified xsi:type="dcterms:W3CDTF">2024-08-22T08:41:00Z</dcterms:modified>
</cp:coreProperties>
</file>